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1C1C8" w14:textId="77777777" w:rsidR="006F5DC2" w:rsidRDefault="006F5DC2">
      <w:pPr>
        <w:spacing w:after="0" w:line="259" w:lineRule="auto"/>
        <w:ind w:left="-5" w:right="0" w:firstLine="0"/>
        <w:rPr>
          <w:rFonts w:ascii="Times New Roman" w:eastAsia="Times New Roman" w:hAnsi="Times New Roman" w:cs="Times New Roman"/>
          <w:b/>
          <w:sz w:val="36"/>
        </w:rPr>
      </w:pPr>
    </w:p>
    <w:p w14:paraId="7CF98FAB" w14:textId="5DB12FA1" w:rsidR="006F5DC2" w:rsidRPr="006F5DC2" w:rsidRDefault="006F5DC2">
      <w:pPr>
        <w:spacing w:after="0" w:line="259" w:lineRule="auto"/>
        <w:ind w:left="-5" w:right="0" w:firstLine="0"/>
        <w:rPr>
          <w:rFonts w:ascii="Times New Roman" w:eastAsia="Times New Roman" w:hAnsi="Times New Roman" w:cs="Times New Roman"/>
          <w:bCs/>
          <w:sz w:val="36"/>
        </w:rPr>
      </w:pPr>
      <w:r w:rsidRPr="006F5DC2">
        <w:rPr>
          <w:rFonts w:ascii="Times New Roman" w:eastAsia="Times New Roman" w:hAnsi="Times New Roman" w:cs="Times New Roman"/>
          <w:bCs/>
          <w:sz w:val="36"/>
        </w:rPr>
        <w:t>Supplementary file-4: Apolipoprotein A-I</w:t>
      </w:r>
    </w:p>
    <w:p w14:paraId="3E938E14" w14:textId="07C3C8C3" w:rsidR="004E7068" w:rsidRDefault="00181F5E">
      <w:pPr>
        <w:spacing w:after="0" w:line="259" w:lineRule="auto"/>
        <w:ind w:left="-5" w:right="0" w:firstLine="0"/>
      </w:pPr>
      <w:r>
        <w:rPr>
          <w:noProof/>
        </w:rPr>
        <w:drawing>
          <wp:inline distT="0" distB="0" distL="0" distR="0" wp14:anchorId="68641AF9" wp14:editId="636BBE16">
            <wp:extent cx="545592" cy="161544"/>
            <wp:effectExtent l="0" t="0" r="0" b="0"/>
            <wp:docPr id="114345" name="Picture 1143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45" name="Picture 11434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5592" cy="16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36"/>
        </w:rPr>
        <w:t xml:space="preserve"> Mascot Search Results </w:t>
      </w:r>
    </w:p>
    <w:p w14:paraId="3DBE6703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 xml:space="preserve">User            : </w:t>
      </w:r>
      <w:proofErr w:type="spellStart"/>
      <w:r>
        <w:rPr>
          <w:b/>
        </w:rPr>
        <w:t>sheev</w:t>
      </w:r>
      <w:proofErr w:type="spellEnd"/>
      <w:r>
        <w:t xml:space="preserve"> </w:t>
      </w:r>
    </w:p>
    <w:p w14:paraId="4C82BE72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Email           : nallapeta@bdal.in</w:t>
      </w:r>
      <w:r>
        <w:t xml:space="preserve"> </w:t>
      </w:r>
    </w:p>
    <w:p w14:paraId="4ED10BE1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 xml:space="preserve">Search title    : </w:t>
      </w:r>
      <w:r>
        <w:t xml:space="preserve"> </w:t>
      </w:r>
    </w:p>
    <w:p w14:paraId="44C1A93B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 xml:space="preserve">Database        : </w:t>
      </w:r>
      <w:proofErr w:type="spellStart"/>
      <w:r>
        <w:rPr>
          <w:b/>
        </w:rPr>
        <w:t>SwissProt</w:t>
      </w:r>
      <w:proofErr w:type="spellEnd"/>
      <w:r>
        <w:rPr>
          <w:b/>
        </w:rPr>
        <w:t xml:space="preserve"> 57.15 (515203 sequences; 181334896 residues)</w:t>
      </w:r>
      <w:r>
        <w:t xml:space="preserve"> </w:t>
      </w:r>
    </w:p>
    <w:p w14:paraId="548604E3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Taxonomy        : Homo sapiens (human) (20266 sequences)</w:t>
      </w:r>
      <w:r>
        <w:t xml:space="preserve"> </w:t>
      </w:r>
    </w:p>
    <w:p w14:paraId="34766B1B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Timestamp       : 18 Feb 2020 at 08:50:23 GMT</w:t>
      </w:r>
      <w:r>
        <w:t xml:space="preserve"> </w:t>
      </w:r>
    </w:p>
    <w:p w14:paraId="3DF7C134" w14:textId="77777777" w:rsidR="004E7068" w:rsidRDefault="00181F5E">
      <w:pPr>
        <w:spacing w:after="0" w:line="410" w:lineRule="auto"/>
        <w:ind w:left="5" w:right="1815"/>
      </w:pPr>
      <w:r>
        <w:rPr>
          <w:b/>
        </w:rPr>
        <w:t xml:space="preserve">Top Score       : 56 for </w:t>
      </w:r>
      <w:r>
        <w:rPr>
          <w:b/>
          <w:color w:val="FF0000"/>
        </w:rPr>
        <w:t>APOA1_HUMAN</w:t>
      </w:r>
      <w:r>
        <w:rPr>
          <w:b/>
        </w:rPr>
        <w:t>, Apolipoprotein A-I OS=Homo sapiens GN=APOA1 PE=1 SV=1</w:t>
      </w:r>
      <w:r>
        <w:t xml:space="preserve"> </w:t>
      </w:r>
      <w:r>
        <w:rPr>
          <w:rFonts w:ascii="Times New Roman" w:eastAsia="Times New Roman" w:hAnsi="Times New Roman" w:cs="Times New Roman"/>
          <w:b/>
          <w:sz w:val="21"/>
        </w:rPr>
        <w:t xml:space="preserve">Mascot Score Histogram </w:t>
      </w:r>
    </w:p>
    <w:p w14:paraId="64BBABEC" w14:textId="77777777" w:rsidR="004E7068" w:rsidRDefault="00181F5E">
      <w:pPr>
        <w:spacing w:after="264" w:line="229" w:lineRule="auto"/>
        <w:ind w:left="0" w:right="3365" w:firstLine="0"/>
      </w:pPr>
      <w:r>
        <w:rPr>
          <w:rFonts w:ascii="Times New Roman" w:eastAsia="Times New Roman" w:hAnsi="Times New Roman" w:cs="Times New Roman"/>
          <w:sz w:val="18"/>
        </w:rPr>
        <w:t xml:space="preserve">Protein score is -10*Log(P), where P is the probability that the observed match is a random event. Protein scores greater than 56 are significant (p&lt;0.05). </w:t>
      </w:r>
    </w:p>
    <w:p w14:paraId="0EBF7A3E" w14:textId="77777777" w:rsidR="004E7068" w:rsidRDefault="00181F5E">
      <w:pPr>
        <w:tabs>
          <w:tab w:val="center" w:pos="3900"/>
        </w:tabs>
        <w:spacing w:after="0" w:line="259" w:lineRule="auto"/>
        <w:ind w:left="0" w:right="0" w:firstLine="0"/>
      </w:pPr>
      <w:r>
        <w:rPr>
          <w:noProof/>
        </w:rPr>
        <w:drawing>
          <wp:inline distT="0" distB="0" distL="0" distR="0" wp14:anchorId="376846F5" wp14:editId="3676ED3C">
            <wp:extent cx="2380488" cy="1161288"/>
            <wp:effectExtent l="0" t="0" r="0" b="0"/>
            <wp:docPr id="114347" name="Picture 1143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47" name="Picture 11434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80488" cy="116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18"/>
        </w:rPr>
        <w:tab/>
        <w:t xml:space="preserve"> </w:t>
      </w:r>
    </w:p>
    <w:p w14:paraId="62C15983" w14:textId="77777777" w:rsidR="004E7068" w:rsidRDefault="00181F5E">
      <w:pPr>
        <w:spacing w:after="0" w:line="259" w:lineRule="auto"/>
        <w:ind w:left="0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</w:p>
    <w:p w14:paraId="2E93F140" w14:textId="77777777" w:rsidR="004E7068" w:rsidRDefault="00181F5E">
      <w:pPr>
        <w:pStyle w:val="Heading1"/>
        <w:ind w:left="-5"/>
      </w:pPr>
      <w:r>
        <w:t xml:space="preserve">Concise Protein Summary Report </w:t>
      </w:r>
    </w:p>
    <w:p w14:paraId="7C9AE4FC" w14:textId="77777777" w:rsidR="004E7068" w:rsidRDefault="00181F5E">
      <w:pPr>
        <w:spacing w:after="222" w:line="259" w:lineRule="auto"/>
        <w:ind w:left="0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B77F489" wp14:editId="13ECE82A">
                <wp:extent cx="3816039" cy="602848"/>
                <wp:effectExtent l="0" t="0" r="0" b="0"/>
                <wp:docPr id="114012" name="Group 1140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6039" cy="602848"/>
                          <a:chOff x="0" y="0"/>
                          <a:chExt cx="3816039" cy="602848"/>
                        </a:xfrm>
                      </wpg:grpSpPr>
                      <wps:wsp>
                        <wps:cNvPr id="20870" name="Rectangle 20870"/>
                        <wps:cNvSpPr/>
                        <wps:spPr>
                          <a:xfrm>
                            <a:off x="1909572" y="497911"/>
                            <a:ext cx="76949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C63800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869" name="Rectangle 20869"/>
                        <wps:cNvSpPr/>
                        <wps:spPr>
                          <a:xfrm>
                            <a:off x="763524" y="497911"/>
                            <a:ext cx="115461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258301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70" name="Rectangle 19670"/>
                        <wps:cNvSpPr/>
                        <wps:spPr>
                          <a:xfrm>
                            <a:off x="595884" y="34617"/>
                            <a:ext cx="38438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D0BBE7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72" name="Shape 19672"/>
                        <wps:cNvSpPr/>
                        <wps:spPr>
                          <a:xfrm>
                            <a:off x="24384" y="0"/>
                            <a:ext cx="571500" cy="138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1500" h="138684">
                                <a:moveTo>
                                  <a:pt x="571500" y="0"/>
                                </a:moveTo>
                                <a:lnTo>
                                  <a:pt x="571500" y="138684"/>
                                </a:lnTo>
                                <a:lnTo>
                                  <a:pt x="0" y="138684"/>
                                </a:lnTo>
                                <a:lnTo>
                                  <a:pt x="6096" y="132588"/>
                                </a:lnTo>
                                <a:lnTo>
                                  <a:pt x="565404" y="132588"/>
                                </a:lnTo>
                                <a:lnTo>
                                  <a:pt x="565404" y="6096"/>
                                </a:lnTo>
                                <a:lnTo>
                                  <a:pt x="57150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73" name="Shape 19673"/>
                        <wps:cNvSpPr/>
                        <wps:spPr>
                          <a:xfrm>
                            <a:off x="30480" y="6096"/>
                            <a:ext cx="559308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9308" h="126492">
                                <a:moveTo>
                                  <a:pt x="0" y="0"/>
                                </a:moveTo>
                                <a:lnTo>
                                  <a:pt x="559308" y="0"/>
                                </a:lnTo>
                                <a:lnTo>
                                  <a:pt x="553212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0396"/>
                                </a:lnTo>
                                <a:lnTo>
                                  <a:pt x="0" y="1264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74" name="Shape 19674"/>
                        <wps:cNvSpPr/>
                        <wps:spPr>
                          <a:xfrm>
                            <a:off x="30480" y="6096"/>
                            <a:ext cx="559308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9308" h="126492">
                                <a:moveTo>
                                  <a:pt x="559308" y="0"/>
                                </a:moveTo>
                                <a:lnTo>
                                  <a:pt x="559308" y="126492"/>
                                </a:lnTo>
                                <a:lnTo>
                                  <a:pt x="0" y="126492"/>
                                </a:lnTo>
                                <a:lnTo>
                                  <a:pt x="6096" y="120396"/>
                                </a:lnTo>
                                <a:lnTo>
                                  <a:pt x="553212" y="120396"/>
                                </a:lnTo>
                                <a:lnTo>
                                  <a:pt x="553212" y="6096"/>
                                </a:lnTo>
                                <a:lnTo>
                                  <a:pt x="55930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696" name="Shape 114696"/>
                        <wps:cNvSpPr/>
                        <wps:spPr>
                          <a:xfrm>
                            <a:off x="577596" y="12192"/>
                            <a:ext cx="9144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43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697" name="Shape 114697"/>
                        <wps:cNvSpPr/>
                        <wps:spPr>
                          <a:xfrm>
                            <a:off x="36576" y="120396"/>
                            <a:ext cx="5471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7116" h="9144">
                                <a:moveTo>
                                  <a:pt x="0" y="0"/>
                                </a:moveTo>
                                <a:lnTo>
                                  <a:pt x="547116" y="0"/>
                                </a:lnTo>
                                <a:lnTo>
                                  <a:pt x="5471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698" name="Shape 114698"/>
                        <wps:cNvSpPr/>
                        <wps:spPr>
                          <a:xfrm>
                            <a:off x="36576" y="12192"/>
                            <a:ext cx="5471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7116" h="9144">
                                <a:moveTo>
                                  <a:pt x="0" y="0"/>
                                </a:moveTo>
                                <a:lnTo>
                                  <a:pt x="547116" y="0"/>
                                </a:lnTo>
                                <a:lnTo>
                                  <a:pt x="5471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699" name="Shape 114699"/>
                        <wps:cNvSpPr/>
                        <wps:spPr>
                          <a:xfrm>
                            <a:off x="36576" y="12192"/>
                            <a:ext cx="9144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43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0" name="Shape 114700"/>
                        <wps:cNvSpPr/>
                        <wps:spPr>
                          <a:xfrm>
                            <a:off x="42672" y="18288"/>
                            <a:ext cx="534924" cy="1021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4924" h="102108">
                                <a:moveTo>
                                  <a:pt x="0" y="0"/>
                                </a:moveTo>
                                <a:lnTo>
                                  <a:pt x="534924" y="0"/>
                                </a:lnTo>
                                <a:lnTo>
                                  <a:pt x="534924" y="102108"/>
                                </a:lnTo>
                                <a:lnTo>
                                  <a:pt x="0" y="1021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80" name="Rectangle 19680"/>
                        <wps:cNvSpPr/>
                        <wps:spPr>
                          <a:xfrm>
                            <a:off x="120396" y="31986"/>
                            <a:ext cx="506624" cy="1049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03C6A3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Format A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81" name="Rectangle 19681"/>
                        <wps:cNvSpPr/>
                        <wps:spPr>
                          <a:xfrm>
                            <a:off x="1764791" y="30044"/>
                            <a:ext cx="38438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BDAF97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82" name="Shape 19682"/>
                        <wps:cNvSpPr/>
                        <wps:spPr>
                          <a:xfrm>
                            <a:off x="638556" y="4572"/>
                            <a:ext cx="1126236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26236" h="129540">
                                <a:moveTo>
                                  <a:pt x="0" y="0"/>
                                </a:moveTo>
                                <a:lnTo>
                                  <a:pt x="1126236" y="0"/>
                                </a:lnTo>
                                <a:lnTo>
                                  <a:pt x="112014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3444"/>
                                </a:lnTo>
                                <a:lnTo>
                                  <a:pt x="0" y="1295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83" name="Shape 19683"/>
                        <wps:cNvSpPr/>
                        <wps:spPr>
                          <a:xfrm>
                            <a:off x="638556" y="4572"/>
                            <a:ext cx="1126236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26236" h="129540">
                                <a:moveTo>
                                  <a:pt x="1126236" y="0"/>
                                </a:moveTo>
                                <a:lnTo>
                                  <a:pt x="1126236" y="129540"/>
                                </a:lnTo>
                                <a:lnTo>
                                  <a:pt x="0" y="129540"/>
                                </a:lnTo>
                                <a:lnTo>
                                  <a:pt x="6096" y="123444"/>
                                </a:lnTo>
                                <a:lnTo>
                                  <a:pt x="1120140" y="123444"/>
                                </a:lnTo>
                                <a:lnTo>
                                  <a:pt x="1120140" y="6096"/>
                                </a:lnTo>
                                <a:lnTo>
                                  <a:pt x="112623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84" name="Shape 19684"/>
                        <wps:cNvSpPr/>
                        <wps:spPr>
                          <a:xfrm>
                            <a:off x="644652" y="10668"/>
                            <a:ext cx="1114044" cy="1173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14044" h="117348">
                                <a:moveTo>
                                  <a:pt x="0" y="0"/>
                                </a:moveTo>
                                <a:lnTo>
                                  <a:pt x="1114044" y="0"/>
                                </a:lnTo>
                                <a:lnTo>
                                  <a:pt x="110794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11252"/>
                                </a:lnTo>
                                <a:lnTo>
                                  <a:pt x="0" y="11734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85" name="Shape 19685"/>
                        <wps:cNvSpPr/>
                        <wps:spPr>
                          <a:xfrm>
                            <a:off x="644652" y="10668"/>
                            <a:ext cx="1114044" cy="1173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14044" h="117348">
                                <a:moveTo>
                                  <a:pt x="1114044" y="0"/>
                                </a:moveTo>
                                <a:lnTo>
                                  <a:pt x="1114044" y="117348"/>
                                </a:lnTo>
                                <a:lnTo>
                                  <a:pt x="0" y="117348"/>
                                </a:lnTo>
                                <a:lnTo>
                                  <a:pt x="6096" y="111252"/>
                                </a:lnTo>
                                <a:lnTo>
                                  <a:pt x="1107948" y="111252"/>
                                </a:lnTo>
                                <a:lnTo>
                                  <a:pt x="1107948" y="6096"/>
                                </a:lnTo>
                                <a:lnTo>
                                  <a:pt x="111404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1" name="Shape 114701"/>
                        <wps:cNvSpPr/>
                        <wps:spPr>
                          <a:xfrm>
                            <a:off x="1746504" y="16764"/>
                            <a:ext cx="9144" cy="1051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0515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05156"/>
                                </a:lnTo>
                                <a:lnTo>
                                  <a:pt x="0" y="1051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2" name="Shape 114702"/>
                        <wps:cNvSpPr/>
                        <wps:spPr>
                          <a:xfrm>
                            <a:off x="1647444" y="115824"/>
                            <a:ext cx="9906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060" h="9144">
                                <a:moveTo>
                                  <a:pt x="0" y="0"/>
                                </a:moveTo>
                                <a:lnTo>
                                  <a:pt x="99060" y="0"/>
                                </a:lnTo>
                                <a:lnTo>
                                  <a:pt x="9906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3" name="Shape 114703"/>
                        <wps:cNvSpPr/>
                        <wps:spPr>
                          <a:xfrm>
                            <a:off x="1647444" y="16764"/>
                            <a:ext cx="9144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906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9060"/>
                                </a:lnTo>
                                <a:lnTo>
                                  <a:pt x="0" y="990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4" name="Shape 114704"/>
                        <wps:cNvSpPr/>
                        <wps:spPr>
                          <a:xfrm>
                            <a:off x="1653540" y="16764"/>
                            <a:ext cx="929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964" h="9144">
                                <a:moveTo>
                                  <a:pt x="0" y="0"/>
                                </a:moveTo>
                                <a:lnTo>
                                  <a:pt x="92964" y="0"/>
                                </a:lnTo>
                                <a:lnTo>
                                  <a:pt x="929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5" name="Shape 114705"/>
                        <wps:cNvSpPr/>
                        <wps:spPr>
                          <a:xfrm>
                            <a:off x="1740408" y="22860"/>
                            <a:ext cx="9144" cy="929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296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2964"/>
                                </a:lnTo>
                                <a:lnTo>
                                  <a:pt x="0" y="929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6" name="Shape 114706"/>
                        <wps:cNvSpPr/>
                        <wps:spPr>
                          <a:xfrm>
                            <a:off x="1653540" y="109728"/>
                            <a:ext cx="868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868" h="9144">
                                <a:moveTo>
                                  <a:pt x="0" y="0"/>
                                </a:moveTo>
                                <a:lnTo>
                                  <a:pt x="86868" y="0"/>
                                </a:lnTo>
                                <a:lnTo>
                                  <a:pt x="868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7" name="Shape 114707"/>
                        <wps:cNvSpPr/>
                        <wps:spPr>
                          <a:xfrm>
                            <a:off x="1653540" y="22860"/>
                            <a:ext cx="9144" cy="868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6868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6868"/>
                                </a:lnTo>
                                <a:lnTo>
                                  <a:pt x="0" y="8686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8" name="Shape 114708"/>
                        <wps:cNvSpPr/>
                        <wps:spPr>
                          <a:xfrm>
                            <a:off x="1659636" y="22860"/>
                            <a:ext cx="807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772" h="9144">
                                <a:moveTo>
                                  <a:pt x="0" y="0"/>
                                </a:moveTo>
                                <a:lnTo>
                                  <a:pt x="80772" y="0"/>
                                </a:lnTo>
                                <a:lnTo>
                                  <a:pt x="807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09" name="Shape 114709"/>
                        <wps:cNvSpPr/>
                        <wps:spPr>
                          <a:xfrm>
                            <a:off x="1659636" y="28956"/>
                            <a:ext cx="80772" cy="807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772" h="80772">
                                <a:moveTo>
                                  <a:pt x="0" y="0"/>
                                </a:moveTo>
                                <a:lnTo>
                                  <a:pt x="80772" y="0"/>
                                </a:lnTo>
                                <a:lnTo>
                                  <a:pt x="80772" y="80772"/>
                                </a:lnTo>
                                <a:lnTo>
                                  <a:pt x="0" y="807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95" name="Rectangle 19695"/>
                        <wps:cNvSpPr/>
                        <wps:spPr>
                          <a:xfrm>
                            <a:off x="1659635" y="55937"/>
                            <a:ext cx="107220" cy="715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88A510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Marlett" w:eastAsia="Marlett" w:hAnsi="Marlett" w:cs="Marlett"/>
                                  <w:sz w:val="13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4710" name="Shape 114710"/>
                        <wps:cNvSpPr/>
                        <wps:spPr>
                          <a:xfrm>
                            <a:off x="650748" y="16764"/>
                            <a:ext cx="996696" cy="1051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6696" h="105156">
                                <a:moveTo>
                                  <a:pt x="0" y="0"/>
                                </a:moveTo>
                                <a:lnTo>
                                  <a:pt x="996696" y="0"/>
                                </a:lnTo>
                                <a:lnTo>
                                  <a:pt x="996696" y="105156"/>
                                </a:lnTo>
                                <a:lnTo>
                                  <a:pt x="0" y="1051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1" name="Shape 114711"/>
                        <wps:cNvSpPr/>
                        <wps:spPr>
                          <a:xfrm>
                            <a:off x="656844" y="22860"/>
                            <a:ext cx="984504" cy="929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4504" h="92964">
                                <a:moveTo>
                                  <a:pt x="0" y="0"/>
                                </a:moveTo>
                                <a:lnTo>
                                  <a:pt x="984504" y="0"/>
                                </a:lnTo>
                                <a:lnTo>
                                  <a:pt x="984504" y="92964"/>
                                </a:lnTo>
                                <a:lnTo>
                                  <a:pt x="0" y="929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98" name="Rectangle 19698"/>
                        <wps:cNvSpPr/>
                        <wps:spPr>
                          <a:xfrm>
                            <a:off x="670560" y="36558"/>
                            <a:ext cx="1268746" cy="1049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8C4637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Concise Protein Summa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110" name="Rectangle 85110"/>
                        <wps:cNvSpPr/>
                        <wps:spPr>
                          <a:xfrm>
                            <a:off x="2410967" y="28520"/>
                            <a:ext cx="299837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EE4806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FF"/>
                                  <w:sz w:val="18"/>
                                  <w:u w:val="single" w:color="0000FF"/>
                                </w:rPr>
                                <w:t>Hel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02" name="Rectangle 19702"/>
                        <wps:cNvSpPr/>
                        <wps:spPr>
                          <a:xfrm>
                            <a:off x="2636519" y="28520"/>
                            <a:ext cx="38438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DC4439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03" name="Rectangle 19703"/>
                        <wps:cNvSpPr/>
                        <wps:spPr>
                          <a:xfrm>
                            <a:off x="24386" y="211400"/>
                            <a:ext cx="38438" cy="1395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57AADF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04" name="Rectangle 19704"/>
                        <wps:cNvSpPr/>
                        <wps:spPr>
                          <a:xfrm>
                            <a:off x="638557" y="212923"/>
                            <a:ext cx="1619435" cy="1395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1DBC67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Significance threshold p&lt;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05" name="Rectangle 19705"/>
                        <wps:cNvSpPr/>
                        <wps:spPr>
                          <a:xfrm>
                            <a:off x="2368295" y="212925"/>
                            <a:ext cx="38438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58B034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06" name="Shape 19706"/>
                        <wps:cNvSpPr/>
                        <wps:spPr>
                          <a:xfrm>
                            <a:off x="1856232" y="187452"/>
                            <a:ext cx="512064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2064" h="129540">
                                <a:moveTo>
                                  <a:pt x="0" y="0"/>
                                </a:moveTo>
                                <a:lnTo>
                                  <a:pt x="512064" y="0"/>
                                </a:lnTo>
                                <a:lnTo>
                                  <a:pt x="50596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3444"/>
                                </a:lnTo>
                                <a:lnTo>
                                  <a:pt x="0" y="1295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07" name="Shape 19707"/>
                        <wps:cNvSpPr/>
                        <wps:spPr>
                          <a:xfrm>
                            <a:off x="1856232" y="187452"/>
                            <a:ext cx="512064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2064" h="129540">
                                <a:moveTo>
                                  <a:pt x="512064" y="0"/>
                                </a:moveTo>
                                <a:lnTo>
                                  <a:pt x="512064" y="129540"/>
                                </a:lnTo>
                                <a:lnTo>
                                  <a:pt x="0" y="129540"/>
                                </a:lnTo>
                                <a:lnTo>
                                  <a:pt x="6096" y="123444"/>
                                </a:lnTo>
                                <a:lnTo>
                                  <a:pt x="505968" y="123444"/>
                                </a:lnTo>
                                <a:lnTo>
                                  <a:pt x="505968" y="6096"/>
                                </a:lnTo>
                                <a:lnTo>
                                  <a:pt x="512064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08" name="Shape 19708"/>
                        <wps:cNvSpPr/>
                        <wps:spPr>
                          <a:xfrm>
                            <a:off x="1862328" y="193548"/>
                            <a:ext cx="499872" cy="1173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9872" h="117348">
                                <a:moveTo>
                                  <a:pt x="0" y="0"/>
                                </a:moveTo>
                                <a:lnTo>
                                  <a:pt x="499872" y="0"/>
                                </a:lnTo>
                                <a:lnTo>
                                  <a:pt x="493776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11252"/>
                                </a:lnTo>
                                <a:lnTo>
                                  <a:pt x="0" y="11734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09" name="Shape 19709"/>
                        <wps:cNvSpPr/>
                        <wps:spPr>
                          <a:xfrm>
                            <a:off x="1862328" y="193548"/>
                            <a:ext cx="499872" cy="1173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9872" h="117348">
                                <a:moveTo>
                                  <a:pt x="499872" y="0"/>
                                </a:moveTo>
                                <a:lnTo>
                                  <a:pt x="499872" y="117348"/>
                                </a:lnTo>
                                <a:lnTo>
                                  <a:pt x="0" y="117348"/>
                                </a:lnTo>
                                <a:lnTo>
                                  <a:pt x="6096" y="111252"/>
                                </a:lnTo>
                                <a:lnTo>
                                  <a:pt x="493776" y="111252"/>
                                </a:lnTo>
                                <a:lnTo>
                                  <a:pt x="493776" y="6096"/>
                                </a:lnTo>
                                <a:lnTo>
                                  <a:pt x="499872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10" name="Rectangle 19710"/>
                        <wps:cNvSpPr/>
                        <wps:spPr>
                          <a:xfrm>
                            <a:off x="1874519" y="220962"/>
                            <a:ext cx="212757" cy="1049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9F4BA8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11" name="Rectangle 19711"/>
                        <wps:cNvSpPr/>
                        <wps:spPr>
                          <a:xfrm>
                            <a:off x="2410967" y="212924"/>
                            <a:ext cx="1293101" cy="1395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194DE5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Max. number of hits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12" name="Rectangle 19712"/>
                        <wps:cNvSpPr/>
                        <wps:spPr>
                          <a:xfrm>
                            <a:off x="3787138" y="212925"/>
                            <a:ext cx="38438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80E6B1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13" name="Shape 19713"/>
                        <wps:cNvSpPr/>
                        <wps:spPr>
                          <a:xfrm>
                            <a:off x="3383280" y="187452"/>
                            <a:ext cx="403860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3860" h="129540">
                                <a:moveTo>
                                  <a:pt x="0" y="0"/>
                                </a:moveTo>
                                <a:lnTo>
                                  <a:pt x="403860" y="0"/>
                                </a:lnTo>
                                <a:lnTo>
                                  <a:pt x="397764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3444"/>
                                </a:lnTo>
                                <a:lnTo>
                                  <a:pt x="0" y="1295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14" name="Shape 19714"/>
                        <wps:cNvSpPr/>
                        <wps:spPr>
                          <a:xfrm>
                            <a:off x="3383280" y="187452"/>
                            <a:ext cx="403860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3860" h="129540">
                                <a:moveTo>
                                  <a:pt x="403860" y="0"/>
                                </a:moveTo>
                                <a:lnTo>
                                  <a:pt x="403860" y="129540"/>
                                </a:lnTo>
                                <a:lnTo>
                                  <a:pt x="0" y="129540"/>
                                </a:lnTo>
                                <a:lnTo>
                                  <a:pt x="6096" y="123444"/>
                                </a:lnTo>
                                <a:lnTo>
                                  <a:pt x="397764" y="123444"/>
                                </a:lnTo>
                                <a:lnTo>
                                  <a:pt x="397764" y="6096"/>
                                </a:lnTo>
                                <a:lnTo>
                                  <a:pt x="40386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15" name="Shape 19715"/>
                        <wps:cNvSpPr/>
                        <wps:spPr>
                          <a:xfrm>
                            <a:off x="3389376" y="193548"/>
                            <a:ext cx="391668" cy="1173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1668" h="117348">
                                <a:moveTo>
                                  <a:pt x="0" y="0"/>
                                </a:moveTo>
                                <a:lnTo>
                                  <a:pt x="391668" y="0"/>
                                </a:lnTo>
                                <a:lnTo>
                                  <a:pt x="385572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11252"/>
                                </a:lnTo>
                                <a:lnTo>
                                  <a:pt x="0" y="11734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16" name="Shape 19716"/>
                        <wps:cNvSpPr/>
                        <wps:spPr>
                          <a:xfrm>
                            <a:off x="3389376" y="193548"/>
                            <a:ext cx="391668" cy="1173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1668" h="117348">
                                <a:moveTo>
                                  <a:pt x="391668" y="0"/>
                                </a:moveTo>
                                <a:lnTo>
                                  <a:pt x="391668" y="117348"/>
                                </a:lnTo>
                                <a:lnTo>
                                  <a:pt x="0" y="117348"/>
                                </a:lnTo>
                                <a:lnTo>
                                  <a:pt x="6096" y="111252"/>
                                </a:lnTo>
                                <a:lnTo>
                                  <a:pt x="385572" y="111252"/>
                                </a:lnTo>
                                <a:lnTo>
                                  <a:pt x="385572" y="6096"/>
                                </a:lnTo>
                                <a:lnTo>
                                  <a:pt x="39166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17" name="Rectangle 19717"/>
                        <wps:cNvSpPr/>
                        <wps:spPr>
                          <a:xfrm>
                            <a:off x="3403090" y="220962"/>
                            <a:ext cx="182354" cy="1049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E4F54A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19" name="Shape 19719"/>
                        <wps:cNvSpPr/>
                        <wps:spPr>
                          <a:xfrm>
                            <a:off x="0" y="463296"/>
                            <a:ext cx="763524" cy="138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3524" h="138684">
                                <a:moveTo>
                                  <a:pt x="763524" y="0"/>
                                </a:moveTo>
                                <a:lnTo>
                                  <a:pt x="763524" y="138684"/>
                                </a:lnTo>
                                <a:lnTo>
                                  <a:pt x="0" y="138684"/>
                                </a:lnTo>
                                <a:lnTo>
                                  <a:pt x="6096" y="132588"/>
                                </a:lnTo>
                                <a:lnTo>
                                  <a:pt x="757428" y="132588"/>
                                </a:lnTo>
                                <a:lnTo>
                                  <a:pt x="757428" y="6096"/>
                                </a:lnTo>
                                <a:lnTo>
                                  <a:pt x="763524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20" name="Shape 19720"/>
                        <wps:cNvSpPr/>
                        <wps:spPr>
                          <a:xfrm>
                            <a:off x="6096" y="469392"/>
                            <a:ext cx="751332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1332" h="126492">
                                <a:moveTo>
                                  <a:pt x="0" y="0"/>
                                </a:moveTo>
                                <a:lnTo>
                                  <a:pt x="751332" y="0"/>
                                </a:lnTo>
                                <a:lnTo>
                                  <a:pt x="745236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0396"/>
                                </a:lnTo>
                                <a:lnTo>
                                  <a:pt x="0" y="1264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21" name="Shape 19721"/>
                        <wps:cNvSpPr/>
                        <wps:spPr>
                          <a:xfrm>
                            <a:off x="6096" y="469392"/>
                            <a:ext cx="751332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1332" h="126492">
                                <a:moveTo>
                                  <a:pt x="751332" y="0"/>
                                </a:moveTo>
                                <a:lnTo>
                                  <a:pt x="751332" y="126492"/>
                                </a:lnTo>
                                <a:lnTo>
                                  <a:pt x="0" y="126492"/>
                                </a:lnTo>
                                <a:lnTo>
                                  <a:pt x="6096" y="120396"/>
                                </a:lnTo>
                                <a:lnTo>
                                  <a:pt x="745236" y="120396"/>
                                </a:lnTo>
                                <a:lnTo>
                                  <a:pt x="745236" y="6096"/>
                                </a:lnTo>
                                <a:lnTo>
                                  <a:pt x="751332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2" name="Shape 114712"/>
                        <wps:cNvSpPr/>
                        <wps:spPr>
                          <a:xfrm>
                            <a:off x="745236" y="475488"/>
                            <a:ext cx="9144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43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3" name="Shape 114713"/>
                        <wps:cNvSpPr/>
                        <wps:spPr>
                          <a:xfrm>
                            <a:off x="12192" y="583692"/>
                            <a:ext cx="73914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9140" h="9144">
                                <a:moveTo>
                                  <a:pt x="0" y="0"/>
                                </a:moveTo>
                                <a:lnTo>
                                  <a:pt x="739140" y="0"/>
                                </a:lnTo>
                                <a:lnTo>
                                  <a:pt x="73914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4" name="Shape 114714"/>
                        <wps:cNvSpPr/>
                        <wps:spPr>
                          <a:xfrm>
                            <a:off x="12192" y="475488"/>
                            <a:ext cx="73914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9140" h="9144">
                                <a:moveTo>
                                  <a:pt x="0" y="0"/>
                                </a:moveTo>
                                <a:lnTo>
                                  <a:pt x="739140" y="0"/>
                                </a:lnTo>
                                <a:lnTo>
                                  <a:pt x="73914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5" name="Shape 114715"/>
                        <wps:cNvSpPr/>
                        <wps:spPr>
                          <a:xfrm>
                            <a:off x="12192" y="475488"/>
                            <a:ext cx="9144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43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6" name="Shape 114716"/>
                        <wps:cNvSpPr/>
                        <wps:spPr>
                          <a:xfrm>
                            <a:off x="18288" y="481584"/>
                            <a:ext cx="726948" cy="1021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6948" h="102108">
                                <a:moveTo>
                                  <a:pt x="0" y="0"/>
                                </a:moveTo>
                                <a:lnTo>
                                  <a:pt x="726948" y="0"/>
                                </a:lnTo>
                                <a:lnTo>
                                  <a:pt x="726948" y="102108"/>
                                </a:lnTo>
                                <a:lnTo>
                                  <a:pt x="0" y="1021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27" name="Rectangle 19727"/>
                        <wps:cNvSpPr/>
                        <wps:spPr>
                          <a:xfrm>
                            <a:off x="126492" y="495281"/>
                            <a:ext cx="676920" cy="1049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D354ED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Re-Search 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29" name="Shape 19729"/>
                        <wps:cNvSpPr/>
                        <wps:spPr>
                          <a:xfrm>
                            <a:off x="850392" y="463296"/>
                            <a:ext cx="1059180" cy="138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59180" h="138684">
                                <a:moveTo>
                                  <a:pt x="1059180" y="0"/>
                                </a:moveTo>
                                <a:lnTo>
                                  <a:pt x="1059180" y="138684"/>
                                </a:lnTo>
                                <a:lnTo>
                                  <a:pt x="0" y="138684"/>
                                </a:lnTo>
                                <a:lnTo>
                                  <a:pt x="6096" y="132588"/>
                                </a:lnTo>
                                <a:lnTo>
                                  <a:pt x="1053084" y="132588"/>
                                </a:lnTo>
                                <a:lnTo>
                                  <a:pt x="1053084" y="6096"/>
                                </a:lnTo>
                                <a:lnTo>
                                  <a:pt x="105918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30" name="Shape 19730"/>
                        <wps:cNvSpPr/>
                        <wps:spPr>
                          <a:xfrm>
                            <a:off x="856488" y="469392"/>
                            <a:ext cx="1046988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6988" h="126492">
                                <a:moveTo>
                                  <a:pt x="0" y="0"/>
                                </a:moveTo>
                                <a:lnTo>
                                  <a:pt x="1046988" y="0"/>
                                </a:lnTo>
                                <a:lnTo>
                                  <a:pt x="1040892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0396"/>
                                </a:lnTo>
                                <a:lnTo>
                                  <a:pt x="0" y="1264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31" name="Shape 19731"/>
                        <wps:cNvSpPr/>
                        <wps:spPr>
                          <a:xfrm>
                            <a:off x="856488" y="469392"/>
                            <a:ext cx="1046988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6988" h="126492">
                                <a:moveTo>
                                  <a:pt x="1046988" y="0"/>
                                </a:moveTo>
                                <a:lnTo>
                                  <a:pt x="1046988" y="126492"/>
                                </a:lnTo>
                                <a:lnTo>
                                  <a:pt x="0" y="126492"/>
                                </a:lnTo>
                                <a:lnTo>
                                  <a:pt x="6096" y="120396"/>
                                </a:lnTo>
                                <a:lnTo>
                                  <a:pt x="1040892" y="120396"/>
                                </a:lnTo>
                                <a:lnTo>
                                  <a:pt x="1040892" y="6096"/>
                                </a:lnTo>
                                <a:lnTo>
                                  <a:pt x="104698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7" name="Shape 114717"/>
                        <wps:cNvSpPr/>
                        <wps:spPr>
                          <a:xfrm>
                            <a:off x="1891284" y="475488"/>
                            <a:ext cx="9144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43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8" name="Shape 114718"/>
                        <wps:cNvSpPr/>
                        <wps:spPr>
                          <a:xfrm>
                            <a:off x="862584" y="583692"/>
                            <a:ext cx="10347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4796" h="9144">
                                <a:moveTo>
                                  <a:pt x="0" y="0"/>
                                </a:moveTo>
                                <a:lnTo>
                                  <a:pt x="1034796" y="0"/>
                                </a:lnTo>
                                <a:lnTo>
                                  <a:pt x="10347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19" name="Shape 114719"/>
                        <wps:cNvSpPr/>
                        <wps:spPr>
                          <a:xfrm>
                            <a:off x="862584" y="475488"/>
                            <a:ext cx="10347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4796" h="9144">
                                <a:moveTo>
                                  <a:pt x="0" y="0"/>
                                </a:moveTo>
                                <a:lnTo>
                                  <a:pt x="1034796" y="0"/>
                                </a:lnTo>
                                <a:lnTo>
                                  <a:pt x="10347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20" name="Shape 114720"/>
                        <wps:cNvSpPr/>
                        <wps:spPr>
                          <a:xfrm>
                            <a:off x="862584" y="475488"/>
                            <a:ext cx="9144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43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4300"/>
                                </a:lnTo>
                                <a:lnTo>
                                  <a:pt x="0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21" name="Shape 114721"/>
                        <wps:cNvSpPr/>
                        <wps:spPr>
                          <a:xfrm>
                            <a:off x="868680" y="481584"/>
                            <a:ext cx="1022604" cy="1021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2604" h="102108">
                                <a:moveTo>
                                  <a:pt x="0" y="0"/>
                                </a:moveTo>
                                <a:lnTo>
                                  <a:pt x="1022604" y="0"/>
                                </a:lnTo>
                                <a:lnTo>
                                  <a:pt x="1022604" y="102108"/>
                                </a:lnTo>
                                <a:lnTo>
                                  <a:pt x="0" y="1021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37" name="Rectangle 19737"/>
                        <wps:cNvSpPr/>
                        <wps:spPr>
                          <a:xfrm>
                            <a:off x="1027176" y="495281"/>
                            <a:ext cx="938395" cy="1049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6E14CE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Search Unmatch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77F489" id="Group 114012" o:spid="_x0000_s1026" style="width:300.5pt;height:47.45pt;mso-position-horizontal-relative:char;mso-position-vertical-relative:line" coordsize="38160,60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">
                <v:rect id="Rectangle 20870" o:spid="_x0000_s1027" style="position:absolute;left:19095;top:4979;width:770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" filled="f" stroked="f">
                  <v:textbox inset="0,0,0,0">
                    <w:txbxContent>
                      <w:p w14:paraId="7DC63800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20869" o:spid="_x0000_s1028" style="position:absolute;left:7635;top:4979;width:1154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" filled="f" stroked="f">
                  <v:textbox inset="0,0,0,0">
                    <w:txbxContent>
                      <w:p w14:paraId="3A258301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19670" o:spid="_x0000_s1029" style="position:absolute;left:5958;top:346;width:385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" filled="f" stroked="f">
                  <v:textbox inset="0,0,0,0">
                    <w:txbxContent>
                      <w:p w14:paraId="6FD0BBE7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9672" o:spid="_x0000_s1030" style="position:absolute;left:243;width:5715;height:1386;visibility:visible;mso-wrap-style:square;v-text-anchor:top" coordsize="571500,138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" path="m571500,r,138684l,138684r6096,-6096l565404,132588r,-126492l571500,xe" fillcolor="#706f64" stroked="f" strokeweight="0">
                  <v:stroke miterlimit="83231f" joinstyle="miter"/>
                  <v:path arrowok="t" textboxrect="0,0,571500,138684"/>
                </v:shape>
                <v:shape id="Shape 19673" o:spid="_x0000_s1031" style="position:absolute;left:304;top:60;width:5593;height:1265;visibility:visible;mso-wrap-style:square;v-text-anchor:top" coordsize="559308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" path="m,l559308,r-6096,6096l6096,6096r,114300l,126492,,xe" fillcolor="#ece9d8" stroked="f" strokeweight="0">
                  <v:stroke miterlimit="83231f" joinstyle="miter"/>
                  <v:path arrowok="t" textboxrect="0,0,559308,126492"/>
                </v:shape>
                <v:shape id="Shape 19674" o:spid="_x0000_s1032" style="position:absolute;left:304;top:60;width:5593;height:1265;visibility:visible;mso-wrap-style:square;v-text-anchor:top" coordsize="559308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" path="m559308,r,126492l,126492r6096,-6096l553212,120396r,-114300l559308,xe" fillcolor="#aca899" stroked="f" strokeweight="0">
                  <v:stroke miterlimit="83231f" joinstyle="miter"/>
                  <v:path arrowok="t" textboxrect="0,0,559308,126492"/>
                </v:shape>
                <v:shape id="Shape 114696" o:spid="_x0000_s1033" style="position:absolute;left:5775;top:121;width:92;height:1143;visibility:visible;mso-wrap-style:square;v-text-anchor:top" coordsize="9144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" path="m,l9144,r,114300l,114300,,e" fillcolor="#ece9d8" stroked="f" strokeweight="0">
                  <v:stroke miterlimit="83231f" joinstyle="miter"/>
                  <v:path arrowok="t" textboxrect="0,0,9144,114300"/>
                </v:shape>
                <v:shape id="Shape 114697" o:spid="_x0000_s1034" style="position:absolute;left:365;top:1203;width:5471;height:92;visibility:visible;mso-wrap-style:square;v-text-anchor:top" coordsize="5471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" path="m,l547116,r,9144l,9144,,e" fillcolor="#ece9d8" stroked="f" strokeweight="0">
                  <v:stroke miterlimit="83231f" joinstyle="miter"/>
                  <v:path arrowok="t" textboxrect="0,0,547116,9144"/>
                </v:shape>
                <v:shape id="Shape 114698" o:spid="_x0000_s1035" style="position:absolute;left:365;top:121;width:5471;height:92;visibility:visible;mso-wrap-style:square;v-text-anchor:top" coordsize="5471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" path="m,l547116,r,9144l,9144,,e" fillcolor="#ece9d8" stroked="f" strokeweight="0">
                  <v:stroke miterlimit="83231f" joinstyle="miter"/>
                  <v:path arrowok="t" textboxrect="0,0,547116,9144"/>
                </v:shape>
                <v:shape id="Shape 114699" o:spid="_x0000_s1036" style="position:absolute;left:365;top:121;width:92;height:1143;visibility:visible;mso-wrap-style:square;v-text-anchor:top" coordsize="9144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" path="m,l9144,r,114300l,114300,,e" fillcolor="#ece9d8" stroked="f" strokeweight="0">
                  <v:stroke miterlimit="83231f" joinstyle="miter"/>
                  <v:path arrowok="t" textboxrect="0,0,9144,114300"/>
                </v:shape>
                <v:shape id="Shape 114700" o:spid="_x0000_s1037" style="position:absolute;left:426;top:182;width:5349;height:1021;visibility:visible;mso-wrap-style:square;v-text-anchor:top" coordsize="534924,102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" path="m,l534924,r,102108l,102108,,e" fillcolor="#ece9d8" stroked="f" strokeweight="0">
                  <v:stroke miterlimit="83231f" joinstyle="miter"/>
                  <v:path arrowok="t" textboxrect="0,0,534924,102108"/>
                </v:shape>
                <v:rect id="Rectangle 19680" o:spid="_x0000_s1038" style="position:absolute;left:1203;top:319;width:5067;height: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" filled="f" stroked="f">
                  <v:textbox inset="0,0,0,0">
                    <w:txbxContent>
                      <w:p w14:paraId="7203C6A3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Format As</w:t>
                        </w:r>
                      </w:p>
                    </w:txbxContent>
                  </v:textbox>
                </v:rect>
                <v:rect id="Rectangle 19681" o:spid="_x0000_s1039" style="position:absolute;left:17647;top:300;width:385;height:1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" filled="f" stroked="f">
                  <v:textbox inset="0,0,0,0">
                    <w:txbxContent>
                      <w:p w14:paraId="0ABDAF97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9682" o:spid="_x0000_s1040" style="position:absolute;left:6385;top:45;width:11262;height:1296;visibility:visible;mso-wrap-style:square;v-text-anchor:top" coordsize="1126236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" path="m,l1126236,r-6096,6096l6096,6096r,117348l,129540,,xe" fillcolor="#aca899" stroked="f" strokeweight="0">
                  <v:stroke miterlimit="83231f" joinstyle="miter"/>
                  <v:path arrowok="t" textboxrect="0,0,1126236,129540"/>
                </v:shape>
                <v:shape id="Shape 19683" o:spid="_x0000_s1041" style="position:absolute;left:6385;top:45;width:11262;height:1296;visibility:visible;mso-wrap-style:square;v-text-anchor:top" coordsize="1126236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" path="m1126236,r,129540l,129540r6096,-6096l1120140,123444r,-117348l1126236,xe" stroked="f" strokeweight="0">
                  <v:stroke miterlimit="83231f" joinstyle="miter"/>
                  <v:path arrowok="t" textboxrect="0,0,1126236,129540"/>
                </v:shape>
                <v:shape id="Shape 19684" o:spid="_x0000_s1042" style="position:absolute;left:6446;top:106;width:11140;height:1174;visibility:visible;mso-wrap-style:square;v-text-anchor:top" coordsize="1114044,117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" path="m,l1114044,r-6096,6096l6096,6096r,105156l,117348,,xe" fillcolor="#706f64" stroked="f" strokeweight="0">
                  <v:stroke miterlimit="83231f" joinstyle="miter"/>
                  <v:path arrowok="t" textboxrect="0,0,1114044,117348"/>
                </v:shape>
                <v:shape id="Shape 19685" o:spid="_x0000_s1043" style="position:absolute;left:6446;top:106;width:11140;height:1174;visibility:visible;mso-wrap-style:square;v-text-anchor:top" coordsize="1114044,117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" path="m1114044,r,117348l,117348r6096,-6096l1107948,111252r,-105156l1114044,xe" fillcolor="#ece9d8" stroked="f" strokeweight="0">
                  <v:stroke miterlimit="83231f" joinstyle="miter"/>
                  <v:path arrowok="t" textboxrect="0,0,1114044,117348"/>
                </v:shape>
                <v:shape id="Shape 114701" o:spid="_x0000_s1044" style="position:absolute;left:17465;top:167;width:91;height:1052;visibility:visible;mso-wrap-style:square;v-text-anchor:top" coordsize="9144,105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" path="m,l9144,r,105156l,105156,,e" fillcolor="#706f64" stroked="f" strokeweight="0">
                  <v:stroke miterlimit="83231f" joinstyle="miter"/>
                  <v:path arrowok="t" textboxrect="0,0,9144,105156"/>
                </v:shape>
                <v:shape id="Shape 114702" o:spid="_x0000_s1045" style="position:absolute;left:16474;top:1158;width:991;height:91;visibility:visible;mso-wrap-style:square;v-text-anchor:top" coordsize="9906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" path="m,l99060,r,9144l,9144,,e" fillcolor="#706f64" stroked="f" strokeweight="0">
                  <v:stroke miterlimit="83231f" joinstyle="miter"/>
                  <v:path arrowok="t" textboxrect="0,0,99060,9144"/>
                </v:shape>
                <v:shape id="Shape 114703" o:spid="_x0000_s1046" style="position:absolute;left:16474;top:167;width:91;height:991;visibility:visible;mso-wrap-style:square;v-text-anchor:top" coordsize="9144,99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" path="m,l9144,r,99060l,99060,,e" fillcolor="#f1efe2" stroked="f" strokeweight="0">
                  <v:stroke miterlimit="83231f" joinstyle="miter"/>
                  <v:path arrowok="t" textboxrect="0,0,9144,99060"/>
                </v:shape>
                <v:shape id="Shape 114704" o:spid="_x0000_s1047" style="position:absolute;left:16535;top:167;width:930;height:92;visibility:visible;mso-wrap-style:square;v-text-anchor:top" coordsize="9296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" path="m,l92964,r,9144l,9144,,e" fillcolor="#f1efe2" stroked="f" strokeweight="0">
                  <v:stroke miterlimit="83231f" joinstyle="miter"/>
                  <v:path arrowok="t" textboxrect="0,0,92964,9144"/>
                </v:shape>
                <v:shape id="Shape 114705" o:spid="_x0000_s1048" style="position:absolute;left:17404;top:228;width:91;height:930;visibility:visible;mso-wrap-style:square;v-text-anchor:top" coordsize="9144,92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" path="m,l9144,r,92964l,92964,,e" fillcolor="#aca899" stroked="f" strokeweight="0">
                  <v:stroke miterlimit="83231f" joinstyle="miter"/>
                  <v:path arrowok="t" textboxrect="0,0,9144,92964"/>
                </v:shape>
                <v:shape id="Shape 114706" o:spid="_x0000_s1049" style="position:absolute;left:16535;top:1097;width:869;height:91;visibility:visible;mso-wrap-style:square;v-text-anchor:top" coordsize="8686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" path="m,l86868,r,9144l,9144,,e" fillcolor="#aca899" stroked="f" strokeweight="0">
                  <v:stroke miterlimit="83231f" joinstyle="miter"/>
                  <v:path arrowok="t" textboxrect="0,0,86868,9144"/>
                </v:shape>
                <v:shape id="Shape 114707" o:spid="_x0000_s1050" style="position:absolute;left:16535;top:228;width:91;height:869;visibility:visible;mso-wrap-style:square;v-text-anchor:top" coordsize="9144,868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" path="m,l9144,r,86868l,86868,,e" stroked="f" strokeweight="0">
                  <v:stroke miterlimit="83231f" joinstyle="miter"/>
                  <v:path arrowok="t" textboxrect="0,0,9144,86868"/>
                </v:shape>
                <v:shape id="Shape 114708" o:spid="_x0000_s1051" style="position:absolute;left:16596;top:228;width:808;height:92;visibility:visible;mso-wrap-style:square;v-text-anchor:top" coordsize="807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" path="m,l80772,r,9144l,9144,,e" stroked="f" strokeweight="0">
                  <v:stroke miterlimit="83231f" joinstyle="miter"/>
                  <v:path arrowok="t" textboxrect="0,0,80772,9144"/>
                </v:shape>
                <v:shape id="Shape 114709" o:spid="_x0000_s1052" style="position:absolute;left:16596;top:289;width:808;height:808;visibility:visible;mso-wrap-style:square;v-text-anchor:top" coordsize="80772,80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" path="m,l80772,r,80772l,80772,,e" fillcolor="#ece9d8" stroked="f" strokeweight="0">
                  <v:stroke miterlimit="83231f" joinstyle="miter"/>
                  <v:path arrowok="t" textboxrect="0,0,80772,80772"/>
                </v:shape>
                <v:rect id="Rectangle 19695" o:spid="_x0000_s1053" style="position:absolute;left:16596;top:559;width:1072;height: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" filled="f" stroked="f">
                  <v:textbox inset="0,0,0,0">
                    <w:txbxContent>
                      <w:p w14:paraId="3E88A510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Marlett" w:eastAsia="Marlett" w:hAnsi="Marlett" w:cs="Marlett"/>
                            <w:sz w:val="13"/>
                          </w:rPr>
                          <w:t>6</w:t>
                        </w:r>
                      </w:p>
                    </w:txbxContent>
                  </v:textbox>
                </v:rect>
                <v:shape id="Shape 114710" o:spid="_x0000_s1054" style="position:absolute;left:6507;top:167;width:9967;height:1052;visibility:visible;mso-wrap-style:square;v-text-anchor:top" coordsize="996696,105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" path="m,l996696,r,105156l,105156,,e" stroked="f" strokeweight="0">
                  <v:stroke miterlimit="83231f" joinstyle="miter"/>
                  <v:path arrowok="t" textboxrect="0,0,996696,105156"/>
                </v:shape>
                <v:shape id="Shape 114711" o:spid="_x0000_s1055" style="position:absolute;left:6568;top:228;width:9845;height:930;visibility:visible;mso-wrap-style:square;v-text-anchor:top" coordsize="984504,92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" path="m,l984504,r,92964l,92964,,e" stroked="f" strokeweight="0">
                  <v:stroke miterlimit="83231f" joinstyle="miter"/>
                  <v:path arrowok="t" textboxrect="0,0,984504,92964"/>
                </v:shape>
                <v:rect id="Rectangle 19698" o:spid="_x0000_s1056" style="position:absolute;left:6705;top:365;width:12688;height: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" filled="f" stroked="f">
                  <v:textbox inset="0,0,0,0">
                    <w:txbxContent>
                      <w:p w14:paraId="468C4637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Concise Protein Summary</w:t>
                        </w:r>
                      </w:p>
                    </w:txbxContent>
                  </v:textbox>
                </v:rect>
                <v:rect id="Rectangle 85110" o:spid="_x0000_s1057" style="position:absolute;left:24109;top:285;width:2999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" filled="f" stroked="f">
                  <v:textbox inset="0,0,0,0">
                    <w:txbxContent>
                      <w:p w14:paraId="3FEE4806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FF"/>
                            <w:sz w:val="18"/>
                            <w:u w:val="single" w:color="0000FF"/>
                          </w:rPr>
                          <w:t>Help</w:t>
                        </w:r>
                      </w:p>
                    </w:txbxContent>
                  </v:textbox>
                </v:rect>
                <v:rect id="Rectangle 19702" o:spid="_x0000_s1058" style="position:absolute;left:26365;top:285;width:384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" filled="f" stroked="f">
                  <v:textbox inset="0,0,0,0">
                    <w:txbxContent>
                      <w:p w14:paraId="4DDC4439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703" o:spid="_x0000_s1059" style="position:absolute;left:243;top:2114;width:385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" filled="f" stroked="f">
                  <v:textbox inset="0,0,0,0">
                    <w:txbxContent>
                      <w:p w14:paraId="1A57AADF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704" o:spid="_x0000_s1060" style="position:absolute;left:6385;top:2129;width:16194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" filled="f" stroked="f">
                  <v:textbox inset="0,0,0,0">
                    <w:txbxContent>
                      <w:p w14:paraId="121DBC67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Significance threshold p&lt; </w:t>
                        </w:r>
                      </w:p>
                    </w:txbxContent>
                  </v:textbox>
                </v:rect>
                <v:rect id="Rectangle 19705" o:spid="_x0000_s1061" style="position:absolute;left:23682;top:2129;width:385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" filled="f" stroked="f">
                  <v:textbox inset="0,0,0,0">
                    <w:txbxContent>
                      <w:p w14:paraId="1358B034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9706" o:spid="_x0000_s1062" style="position:absolute;left:18562;top:1874;width:5120;height:1295;visibility:visible;mso-wrap-style:square;v-text-anchor:top" coordsize="512064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" path="m,l512064,r-6096,6096l6096,6096r,117348l,129540,,xe" fillcolor="#aca899" stroked="f" strokeweight="0">
                  <v:stroke endcap="round"/>
                  <v:path arrowok="t" textboxrect="0,0,512064,129540"/>
                </v:shape>
                <v:shape id="Shape 19707" o:spid="_x0000_s1063" style="position:absolute;left:18562;top:1874;width:5120;height:1295;visibility:visible;mso-wrap-style:square;v-text-anchor:top" coordsize="512064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" path="m512064,r,129540l,129540r6096,-6096l505968,123444r,-117348l512064,xe" stroked="f" strokeweight="0">
                  <v:stroke endcap="round"/>
                  <v:path arrowok="t" textboxrect="0,0,512064,129540"/>
                </v:shape>
                <v:shape id="Shape 19708" o:spid="_x0000_s1064" style="position:absolute;left:18623;top:1935;width:4999;height:1173;visibility:visible;mso-wrap-style:square;v-text-anchor:top" coordsize="499872,117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" path="m,l499872,r-6096,6096l6096,6096r,105156l,117348,,xe" fillcolor="#706f64" stroked="f" strokeweight="0">
                  <v:stroke endcap="round"/>
                  <v:path arrowok="t" textboxrect="0,0,499872,117348"/>
                </v:shape>
                <v:shape id="Shape 19709" o:spid="_x0000_s1065" style="position:absolute;left:18623;top:1935;width:4999;height:1173;visibility:visible;mso-wrap-style:square;v-text-anchor:top" coordsize="499872,117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" path="m499872,r,117348l,117348r6096,-6096l493776,111252r,-105156l499872,xe" fillcolor="#f1efe2" stroked="f" strokeweight="0">
                  <v:stroke endcap="round"/>
                  <v:path arrowok="t" textboxrect="0,0,499872,117348"/>
                </v:shape>
                <v:rect id="Rectangle 19710" o:spid="_x0000_s1066" style="position:absolute;left:18745;top:2209;width:2127;height: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" filled="f" stroked="f">
                  <v:textbox inset="0,0,0,0">
                    <w:txbxContent>
                      <w:p w14:paraId="759F4BA8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0.05</w:t>
                        </w:r>
                      </w:p>
                    </w:txbxContent>
                  </v:textbox>
                </v:rect>
                <v:rect id="Rectangle 19711" o:spid="_x0000_s1067" style="position:absolute;left:24109;top:2129;width:12931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" filled="f" stroked="f">
                  <v:textbox inset="0,0,0,0">
                    <w:txbxContent>
                      <w:p w14:paraId="09194DE5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Max. number of hits </w:t>
                        </w:r>
                      </w:p>
                    </w:txbxContent>
                  </v:textbox>
                </v:rect>
                <v:rect id="Rectangle 19712" o:spid="_x0000_s1068" style="position:absolute;left:37871;top:2129;width:384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" filled="f" stroked="f">
                  <v:textbox inset="0,0,0,0">
                    <w:txbxContent>
                      <w:p w14:paraId="3A80E6B1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9713" o:spid="_x0000_s1069" style="position:absolute;left:33832;top:1874;width:4039;height:1295;visibility:visible;mso-wrap-style:square;v-text-anchor:top" coordsize="403860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" path="m,l403860,r-6096,6096l6096,6096r,117348l,129540,,xe" fillcolor="#aca899" stroked="f" strokeweight="0">
                  <v:stroke endcap="round"/>
                  <v:path arrowok="t" textboxrect="0,0,403860,129540"/>
                </v:shape>
                <v:shape id="Shape 19714" o:spid="_x0000_s1070" style="position:absolute;left:33832;top:1874;width:4039;height:1295;visibility:visible;mso-wrap-style:square;v-text-anchor:top" coordsize="403860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" path="m403860,r,129540l,129540r6096,-6096l397764,123444r,-117348l403860,xe" stroked="f" strokeweight="0">
                  <v:stroke endcap="round"/>
                  <v:path arrowok="t" textboxrect="0,0,403860,129540"/>
                </v:shape>
                <v:shape id="Shape 19715" o:spid="_x0000_s1071" style="position:absolute;left:33893;top:1935;width:3917;height:1173;visibility:visible;mso-wrap-style:square;v-text-anchor:top" coordsize="391668,117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" path="m,l391668,r-6096,6096l6096,6096r,105156l,117348,,xe" fillcolor="#706f64" stroked="f" strokeweight="0">
                  <v:stroke endcap="round"/>
                  <v:path arrowok="t" textboxrect="0,0,391668,117348"/>
                </v:shape>
                <v:shape id="Shape 19716" o:spid="_x0000_s1072" style="position:absolute;left:33893;top:1935;width:3917;height:1173;visibility:visible;mso-wrap-style:square;v-text-anchor:top" coordsize="391668,117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" path="m391668,r,117348l,117348r6096,-6096l385572,111252r,-105156l391668,xe" fillcolor="#f1efe2" stroked="f" strokeweight="0">
                  <v:stroke endcap="round"/>
                  <v:path arrowok="t" textboxrect="0,0,391668,117348"/>
                </v:shape>
                <v:rect id="Rectangle 19717" o:spid="_x0000_s1073" style="position:absolute;left:34030;top:2209;width:1824;height: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" filled="f" stroked="f">
                  <v:textbox inset="0,0,0,0">
                    <w:txbxContent>
                      <w:p w14:paraId="02E4F54A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100</w:t>
                        </w:r>
                      </w:p>
                    </w:txbxContent>
                  </v:textbox>
                </v:rect>
                <v:shape id="Shape 19719" o:spid="_x0000_s1074" style="position:absolute;top:4632;width:7635;height:1387;visibility:visible;mso-wrap-style:square;v-text-anchor:top" coordsize="763524,138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" path="m763524,r,138684l,138684r6096,-6096l757428,132588r,-126492l763524,xe" fillcolor="#706f64" stroked="f" strokeweight="0">
                  <v:stroke endcap="round"/>
                  <v:path arrowok="t" textboxrect="0,0,763524,138684"/>
                </v:shape>
                <v:shape id="Shape 19720" o:spid="_x0000_s1075" style="position:absolute;left:60;top:4693;width:7514;height:1265;visibility:visible;mso-wrap-style:square;v-text-anchor:top" coordsize="751332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" path="m,l751332,r-6096,6096l6096,6096r,114300l,126492,,xe" fillcolor="#ece9d8" stroked="f" strokeweight="0">
                  <v:stroke endcap="round"/>
                  <v:path arrowok="t" textboxrect="0,0,751332,126492"/>
                </v:shape>
                <v:shape id="Shape 19721" o:spid="_x0000_s1076" style="position:absolute;left:60;top:4693;width:7514;height:1265;visibility:visible;mso-wrap-style:square;v-text-anchor:top" coordsize="751332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" path="m751332,r,126492l,126492r6096,-6096l745236,120396r,-114300l751332,xe" fillcolor="#aca899" stroked="f" strokeweight="0">
                  <v:stroke endcap="round"/>
                  <v:path arrowok="t" textboxrect="0,0,751332,126492"/>
                </v:shape>
                <v:shape id="Shape 114712" o:spid="_x0000_s1077" style="position:absolute;left:7452;top:4754;width:91;height:1143;visibility:visible;mso-wrap-style:square;v-text-anchor:top" coordsize="9144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" path="m,l9144,r,114300l,114300,,e" fillcolor="#ece9d8" stroked="f" strokeweight="0">
                  <v:stroke endcap="round"/>
                  <v:path arrowok="t" textboxrect="0,0,9144,114300"/>
                </v:shape>
                <v:shape id="Shape 114713" o:spid="_x0000_s1078" style="position:absolute;left:121;top:5836;width:7392;height:92;visibility:visible;mso-wrap-style:square;v-text-anchor:top" coordsize="73914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" path="m,l739140,r,9144l,9144,,e" fillcolor="#ece9d8" stroked="f" strokeweight="0">
                  <v:stroke endcap="round"/>
                  <v:path arrowok="t" textboxrect="0,0,739140,9144"/>
                </v:shape>
                <v:shape id="Shape 114714" o:spid="_x0000_s1079" style="position:absolute;left:121;top:4754;width:7392;height:92;visibility:visible;mso-wrap-style:square;v-text-anchor:top" coordsize="73914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" path="m,l739140,r,9144l,9144,,e" fillcolor="#ece9d8" stroked="f" strokeweight="0">
                  <v:stroke endcap="round"/>
                  <v:path arrowok="t" textboxrect="0,0,739140,9144"/>
                </v:shape>
                <v:shape id="Shape 114715" o:spid="_x0000_s1080" style="position:absolute;left:121;top:4754;width:92;height:1143;visibility:visible;mso-wrap-style:square;v-text-anchor:top" coordsize="9144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" path="m,l9144,r,114300l,114300,,e" fillcolor="#ece9d8" stroked="f" strokeweight="0">
                  <v:stroke endcap="round"/>
                  <v:path arrowok="t" textboxrect="0,0,9144,114300"/>
                </v:shape>
                <v:shape id="Shape 114716" o:spid="_x0000_s1081" style="position:absolute;left:182;top:4815;width:7270;height:1021;visibility:visible;mso-wrap-style:square;v-text-anchor:top" coordsize="726948,102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" path="m,l726948,r,102108l,102108,,e" fillcolor="#ece9d8" stroked="f" strokeweight="0">
                  <v:stroke endcap="round"/>
                  <v:path arrowok="t" textboxrect="0,0,726948,102108"/>
                </v:shape>
                <v:rect id="Rectangle 19727" o:spid="_x0000_s1082" style="position:absolute;left:1264;top:4952;width:6770;height: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" filled="f" stroked="f">
                  <v:textbox inset="0,0,0,0">
                    <w:txbxContent>
                      <w:p w14:paraId="14D354ED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Re-Search All</w:t>
                        </w:r>
                      </w:p>
                    </w:txbxContent>
                  </v:textbox>
                </v:rect>
                <v:shape id="Shape 19729" o:spid="_x0000_s1083" style="position:absolute;left:8503;top:4632;width:10592;height:1387;visibility:visible;mso-wrap-style:square;v-text-anchor:top" coordsize="1059180,138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" path="m1059180,r,138684l,138684r6096,-6096l1053084,132588r,-126492l1059180,xe" fillcolor="#706f64" stroked="f" strokeweight="0">
                  <v:stroke endcap="round"/>
                  <v:path arrowok="t" textboxrect="0,0,1059180,138684"/>
                </v:shape>
                <v:shape id="Shape 19730" o:spid="_x0000_s1084" style="position:absolute;left:8564;top:4693;width:10470;height:1265;visibility:visible;mso-wrap-style:square;v-text-anchor:top" coordsize="1046988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" path="m,l1046988,r-6096,6096l6096,6096r,114300l,126492,,xe" fillcolor="#ece9d8" stroked="f" strokeweight="0">
                  <v:stroke endcap="round"/>
                  <v:path arrowok="t" textboxrect="0,0,1046988,126492"/>
                </v:shape>
                <v:shape id="Shape 19731" o:spid="_x0000_s1085" style="position:absolute;left:8564;top:4693;width:10470;height:1265;visibility:visible;mso-wrap-style:square;v-text-anchor:top" coordsize="1046988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" path="m1046988,r,126492l,126492r6096,-6096l1040892,120396r,-114300l1046988,xe" fillcolor="#aca899" stroked="f" strokeweight="0">
                  <v:stroke endcap="round"/>
                  <v:path arrowok="t" textboxrect="0,0,1046988,126492"/>
                </v:shape>
                <v:shape id="Shape 114717" o:spid="_x0000_s1086" style="position:absolute;left:18912;top:4754;width:92;height:1143;visibility:visible;mso-wrap-style:square;v-text-anchor:top" coordsize="9144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" path="m,l9144,r,114300l,114300,,e" fillcolor="#ece9d8" stroked="f" strokeweight="0">
                  <v:stroke endcap="round"/>
                  <v:path arrowok="t" textboxrect="0,0,9144,114300"/>
                </v:shape>
                <v:shape id="Shape 114718" o:spid="_x0000_s1087" style="position:absolute;left:8625;top:5836;width:10348;height:92;visibility:visible;mso-wrap-style:square;v-text-anchor:top" coordsize="103479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" path="m,l1034796,r,9144l,9144,,e" fillcolor="#ece9d8" stroked="f" strokeweight="0">
                  <v:stroke endcap="round"/>
                  <v:path arrowok="t" textboxrect="0,0,1034796,9144"/>
                </v:shape>
                <v:shape id="Shape 114719" o:spid="_x0000_s1088" style="position:absolute;left:8625;top:4754;width:10348;height:92;visibility:visible;mso-wrap-style:square;v-text-anchor:top" coordsize="103479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" path="m,l1034796,r,9144l,9144,,e" fillcolor="#ece9d8" stroked="f" strokeweight="0">
                  <v:stroke endcap="round"/>
                  <v:path arrowok="t" textboxrect="0,0,1034796,9144"/>
                </v:shape>
                <v:shape id="Shape 114720" o:spid="_x0000_s1089" style="position:absolute;left:8625;top:4754;width:92;height:1143;visibility:visible;mso-wrap-style:square;v-text-anchor:top" coordsize="9144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" path="m,l9144,r,114300l,114300,,e" fillcolor="#ece9d8" stroked="f" strokeweight="0">
                  <v:stroke endcap="round"/>
                  <v:path arrowok="t" textboxrect="0,0,9144,114300"/>
                </v:shape>
                <v:shape id="Shape 114721" o:spid="_x0000_s1090" style="position:absolute;left:8686;top:4815;width:10226;height:1021;visibility:visible;mso-wrap-style:square;v-text-anchor:top" coordsize="1022604,102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" path="m,l1022604,r,102108l,102108,,e" fillcolor="#ece9d8" stroked="f" strokeweight="0">
                  <v:stroke endcap="round"/>
                  <v:path arrowok="t" textboxrect="0,0,1022604,102108"/>
                </v:shape>
                <v:rect id="Rectangle 19737" o:spid="_x0000_s1091" style="position:absolute;left:10271;top:4952;width:9384;height: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" filled="f" stroked="f">
                  <v:textbox inset="0,0,0,0">
                    <w:txbxContent>
                      <w:p w14:paraId="306E14CE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Search Unmatche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D4F955A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APOA1_HUMAN</w:t>
      </w:r>
      <w:r>
        <w:t xml:space="preserve">    </w:t>
      </w:r>
      <w:r>
        <w:rPr>
          <w:b/>
        </w:rPr>
        <w:t>Mass:</w:t>
      </w:r>
      <w:r>
        <w:t xml:space="preserve"> 30759    </w:t>
      </w:r>
      <w:r>
        <w:rPr>
          <w:b/>
        </w:rPr>
        <w:t>Score:</w:t>
      </w:r>
      <w:r>
        <w:t xml:space="preserve"> 56     </w:t>
      </w:r>
      <w:r>
        <w:rPr>
          <w:b/>
        </w:rPr>
        <w:t>Expect:</w:t>
      </w:r>
      <w:r>
        <w:t xml:space="preserve"> 0.057  </w:t>
      </w:r>
      <w:r>
        <w:rPr>
          <w:b/>
        </w:rPr>
        <w:t>Matches:</w:t>
      </w:r>
      <w:r>
        <w:t xml:space="preserve"> 11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Apolipoprotein A-I OS=Homo sapiens GN=APOA1 PE=1 SV=1</w:t>
      </w:r>
    </w:p>
    <w:p w14:paraId="512176A2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293562C" wp14:editId="695D9153">
                <wp:extent cx="7132319" cy="12192"/>
                <wp:effectExtent l="0" t="0" r="0" b="0"/>
                <wp:docPr id="114014" name="Group 1140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48" name="Shape 114748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49" name="Shape 114749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14" style="width:561.6pt;height:0.959991pt;mso-position-horizontal-relative:char;mso-position-vertical-relative:line" coordsize="71323,121">
                <v:shape id="Shape 114750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51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0BD115FF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FB5L3_HUMAN</w:t>
      </w:r>
      <w:r>
        <w:t xml:space="preserve">    </w:t>
      </w:r>
      <w:r>
        <w:rPr>
          <w:b/>
        </w:rPr>
        <w:t>Mass:</w:t>
      </w:r>
      <w:r>
        <w:t xml:space="preserve"> 11520    </w:t>
      </w:r>
      <w:r>
        <w:rPr>
          <w:b/>
        </w:rPr>
        <w:t>Score:</w:t>
      </w:r>
      <w:r>
        <w:t xml:space="preserve"> 34     </w:t>
      </w:r>
      <w:r>
        <w:rPr>
          <w:b/>
        </w:rPr>
        <w:t>Expect:</w:t>
      </w:r>
      <w:r>
        <w:t xml:space="preserve"> 7.7  </w:t>
      </w:r>
      <w:r>
        <w:rPr>
          <w:b/>
        </w:rPr>
        <w:t>Matches:</w:t>
      </w:r>
      <w:r>
        <w:t xml:space="preserve"> 5</w:t>
      </w:r>
    </w:p>
    <w:p w14:paraId="6F4595C0" w14:textId="77777777" w:rsidR="004E7068" w:rsidRDefault="00181F5E">
      <w:pPr>
        <w:tabs>
          <w:tab w:val="center" w:pos="4754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Putative fatty acid-binding protein 5-like protein 3 OS=Homo sapiens GN=FABP5L3 PE=1 SV=1</w:t>
      </w:r>
    </w:p>
    <w:p w14:paraId="5B8ED6D7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59D17F6" wp14:editId="36AD1E0C">
                <wp:extent cx="7132319" cy="12192"/>
                <wp:effectExtent l="0" t="0" r="0" b="0"/>
                <wp:docPr id="114015" name="Group 1140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52" name="Shape 114752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53" name="Shape 114753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15" style="width:561.6pt;height:0.959991pt;mso-position-horizontal-relative:char;mso-position-vertical-relative:line" coordsize="71323,121">
                <v:shape id="Shape 114754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55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11D4EC1F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FA46C_HUMAN</w:t>
      </w:r>
      <w:r>
        <w:t xml:space="preserve">    </w:t>
      </w:r>
      <w:r>
        <w:rPr>
          <w:b/>
        </w:rPr>
        <w:t>Mass:</w:t>
      </w:r>
      <w:r>
        <w:t xml:space="preserve"> 45486    </w:t>
      </w:r>
      <w:r>
        <w:rPr>
          <w:b/>
        </w:rPr>
        <w:t>Score:</w:t>
      </w:r>
      <w:r>
        <w:t xml:space="preserve"> 33     </w:t>
      </w:r>
      <w:r>
        <w:rPr>
          <w:b/>
        </w:rPr>
        <w:t>Expect:</w:t>
      </w:r>
      <w:r>
        <w:t xml:space="preserve"> 10  </w:t>
      </w:r>
      <w:r>
        <w:rPr>
          <w:b/>
        </w:rPr>
        <w:t>Matches:</w:t>
      </w:r>
      <w:r>
        <w:t xml:space="preserve"> 8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Protein FAM46C OS=Homo sapiens GN=FAM46C PE=2 SV=1</w:t>
      </w:r>
    </w:p>
    <w:p w14:paraId="307317F6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A66787E" wp14:editId="38295436">
                <wp:extent cx="7132319" cy="12192"/>
                <wp:effectExtent l="0" t="0" r="0" b="0"/>
                <wp:docPr id="114016" name="Group 1140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56" name="Shape 114756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57" name="Shape 114757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16" style="width:561.6pt;height:0.960022pt;mso-position-horizontal-relative:char;mso-position-vertical-relative:line" coordsize="71323,121">
                <v:shape id="Shape 114758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59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4A6B02C5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RAB7B_HUMAN</w:t>
      </w:r>
      <w:r>
        <w:t xml:space="preserve">    </w:t>
      </w:r>
      <w:r>
        <w:rPr>
          <w:b/>
        </w:rPr>
        <w:t>Mass:</w:t>
      </w:r>
      <w:r>
        <w:t xml:space="preserve"> 22725    </w:t>
      </w:r>
      <w:r>
        <w:rPr>
          <w:b/>
        </w:rPr>
        <w:t>Score:</w:t>
      </w:r>
      <w:r>
        <w:t xml:space="preserve"> 32     </w:t>
      </w:r>
      <w:r>
        <w:rPr>
          <w:b/>
        </w:rPr>
        <w:t>Expect:</w:t>
      </w:r>
      <w:r>
        <w:t xml:space="preserve"> 13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Ras-related protein Rab-7b OS=Homo sapiens GN=RAB7B PE=2 SV=1</w:t>
      </w:r>
    </w:p>
    <w:p w14:paraId="06562792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4907EAD" wp14:editId="56586B45">
                <wp:extent cx="7132319" cy="12192"/>
                <wp:effectExtent l="0" t="0" r="0" b="0"/>
                <wp:docPr id="114017" name="Group 1140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60" name="Shape 114760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61" name="Shape 114761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17" style="width:561.6pt;height:0.960022pt;mso-position-horizontal-relative:char;mso-position-vertical-relative:line" coordsize="71323,121">
                <v:shape id="Shape 114762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63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3238C403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B3GN4_HUMAN</w:t>
      </w:r>
      <w:r>
        <w:t xml:space="preserve">    </w:t>
      </w:r>
      <w:r>
        <w:rPr>
          <w:b/>
        </w:rPr>
        <w:t>Mass:</w:t>
      </w:r>
      <w:r>
        <w:t xml:space="preserve"> 42853    </w:t>
      </w:r>
      <w:r>
        <w:rPr>
          <w:b/>
        </w:rPr>
        <w:t>Score:</w:t>
      </w:r>
      <w:r>
        <w:t xml:space="preserve"> 32     </w:t>
      </w:r>
      <w:r>
        <w:rPr>
          <w:b/>
        </w:rPr>
        <w:t>Expect:</w:t>
      </w:r>
      <w:r>
        <w:t xml:space="preserve"> 14  </w:t>
      </w:r>
      <w:r>
        <w:rPr>
          <w:b/>
        </w:rPr>
        <w:t>Matches:</w:t>
      </w:r>
      <w:r>
        <w:t xml:space="preserve"> 7</w:t>
      </w:r>
    </w:p>
    <w:p w14:paraId="46C474DE" w14:textId="77777777" w:rsidR="004E7068" w:rsidRDefault="00181F5E">
      <w:pPr>
        <w:tabs>
          <w:tab w:val="center" w:pos="5129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proofErr w:type="spellStart"/>
      <w:r>
        <w:t>UDP-GlcNAc:betaGal</w:t>
      </w:r>
      <w:proofErr w:type="spellEnd"/>
      <w:r>
        <w:t xml:space="preserve"> beta-1,3-N-acetylglucosaminyltransferase 4 OS=Homo sapiens GN=B3GNT4 PE=2 SV=1</w:t>
      </w:r>
    </w:p>
    <w:p w14:paraId="79C430F3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918074B" wp14:editId="49DC77D3">
                <wp:extent cx="7132319" cy="12192"/>
                <wp:effectExtent l="0" t="0" r="0" b="0"/>
                <wp:docPr id="114018" name="Group 1140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64" name="Shape 114764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65" name="Shape 114765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18" style="width:561.6pt;height:0.960022pt;mso-position-horizontal-relative:char;mso-position-vertical-relative:line" coordsize="71323,121">
                <v:shape id="Shape 114766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67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7696E557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SH3L1_HUMAN</w:t>
      </w:r>
      <w:r>
        <w:t xml:space="preserve">    </w:t>
      </w:r>
      <w:r>
        <w:rPr>
          <w:b/>
        </w:rPr>
        <w:t>Mass:</w:t>
      </w:r>
      <w:r>
        <w:t xml:space="preserve"> 12766    </w:t>
      </w:r>
      <w:r>
        <w:rPr>
          <w:b/>
        </w:rPr>
        <w:t>Score:</w:t>
      </w:r>
      <w:r>
        <w:t xml:space="preserve"> 28     </w:t>
      </w:r>
      <w:r>
        <w:rPr>
          <w:b/>
        </w:rPr>
        <w:t>Expect:</w:t>
      </w:r>
      <w:r>
        <w:t xml:space="preserve"> 29  </w:t>
      </w:r>
      <w:r>
        <w:rPr>
          <w:b/>
        </w:rPr>
        <w:t>Matches:</w:t>
      </w:r>
      <w:r>
        <w:t xml:space="preserve"> 4</w:t>
      </w:r>
    </w:p>
    <w:p w14:paraId="15E93F9B" w14:textId="77777777" w:rsidR="004E7068" w:rsidRDefault="00181F5E">
      <w:pPr>
        <w:tabs>
          <w:tab w:val="center" w:pos="4661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SH3 domain-binding glutamic acid-rich-like protein OS=Homo sapiens GN=SH3BGRL PE=1 SV=1</w:t>
      </w:r>
    </w:p>
    <w:p w14:paraId="3039E0AC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9EDC09B" wp14:editId="2102C3D1">
                <wp:extent cx="7132319" cy="12192"/>
                <wp:effectExtent l="0" t="0" r="0" b="0"/>
                <wp:docPr id="114019" name="Group 1140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68" name="Shape 114768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69" name="Shape 114769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19" style="width:561.6pt;height:0.960022pt;mso-position-horizontal-relative:char;mso-position-vertical-relative:line" coordsize="71323,121">
                <v:shape id="Shape 114770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71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376CE546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LIN7B_HUMAN</w:t>
      </w:r>
      <w:r>
        <w:t xml:space="preserve">    </w:t>
      </w:r>
      <w:r>
        <w:rPr>
          <w:b/>
        </w:rPr>
        <w:t>Mass:</w:t>
      </w:r>
      <w:r>
        <w:t xml:space="preserve"> 22939    </w:t>
      </w:r>
      <w:r>
        <w:rPr>
          <w:b/>
        </w:rPr>
        <w:t>Score:</w:t>
      </w:r>
      <w:r>
        <w:t xml:space="preserve"> 27     </w:t>
      </w:r>
      <w:r>
        <w:rPr>
          <w:b/>
        </w:rPr>
        <w:t>Expect:</w:t>
      </w:r>
      <w:r>
        <w:t xml:space="preserve"> 38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Protein lin-7 homolog B OS=Homo sapiens GN=LIN7B PE=1 SV=1</w:t>
      </w:r>
    </w:p>
    <w:p w14:paraId="67A49082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21EE3AC" wp14:editId="7611008B">
                <wp:extent cx="7132319" cy="12192"/>
                <wp:effectExtent l="0" t="0" r="0" b="0"/>
                <wp:docPr id="114020" name="Group 1140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72" name="Shape 114772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73" name="Shape 114773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0" style="width:561.6pt;height:0.959961pt;mso-position-horizontal-relative:char;mso-position-vertical-relative:line" coordsize="71323,121">
                <v:shape id="Shape 114774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75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F48C284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SNX31_HUMAN</w:t>
      </w:r>
      <w:r>
        <w:t xml:space="preserve">    </w:t>
      </w:r>
      <w:r>
        <w:rPr>
          <w:b/>
        </w:rPr>
        <w:t>Mass:</w:t>
      </w:r>
      <w:r>
        <w:t xml:space="preserve"> 51567    </w:t>
      </w:r>
      <w:r>
        <w:rPr>
          <w:b/>
        </w:rPr>
        <w:t>Score:</w:t>
      </w:r>
      <w:r>
        <w:t xml:space="preserve"> 26     </w:t>
      </w:r>
      <w:r>
        <w:rPr>
          <w:b/>
        </w:rPr>
        <w:t>Expect:</w:t>
      </w:r>
      <w:r>
        <w:t xml:space="preserve"> 46  </w:t>
      </w:r>
      <w:r>
        <w:rPr>
          <w:b/>
        </w:rPr>
        <w:t>Matches:</w:t>
      </w:r>
      <w:r>
        <w:t xml:space="preserve"> 9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Sorting nexin-31 OS=Homo sapiens GN=SNX31 PE=2 SV=3</w:t>
      </w:r>
    </w:p>
    <w:p w14:paraId="155AFC07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54EC425" wp14:editId="39C77C5C">
                <wp:extent cx="7132319" cy="12192"/>
                <wp:effectExtent l="0" t="0" r="0" b="0"/>
                <wp:docPr id="114021" name="Group 1140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76" name="Shape 114776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77" name="Shape 114777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1" style="width:561.6pt;height:0.960022pt;mso-position-horizontal-relative:char;mso-position-vertical-relative:line" coordsize="71323,121">
                <v:shape id="Shape 114778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79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5E834340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MPP2_HUMAN</w:t>
      </w:r>
      <w:r>
        <w:t xml:space="preserve">    </w:t>
      </w:r>
      <w:r>
        <w:rPr>
          <w:b/>
        </w:rPr>
        <w:t>Mass:</w:t>
      </w:r>
      <w:r>
        <w:t xml:space="preserve"> 64882    </w:t>
      </w:r>
      <w:r>
        <w:rPr>
          <w:b/>
        </w:rPr>
        <w:t>Score:</w:t>
      </w:r>
      <w:r>
        <w:t xml:space="preserve"> 26     </w:t>
      </w:r>
      <w:r>
        <w:rPr>
          <w:b/>
        </w:rPr>
        <w:t>Expect:</w:t>
      </w:r>
      <w:r>
        <w:t xml:space="preserve"> 49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MAGUK p55 subfamily member 2 OS=Homo sapiens GN=MPP2 PE=1 SV=3</w:t>
      </w:r>
    </w:p>
    <w:p w14:paraId="6CB7DC9E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4FAA2C0" wp14:editId="0E42649D">
                <wp:extent cx="7132319" cy="12192"/>
                <wp:effectExtent l="0" t="0" r="0" b="0"/>
                <wp:docPr id="114022" name="Group 1140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80" name="Shape 114780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81" name="Shape 114781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2" style="width:561.6pt;height:0.959961pt;mso-position-horizontal-relative:char;mso-position-vertical-relative:line" coordsize="71323,121">
                <v:shape id="Shape 114782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83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64978897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CD014_HUMAN</w:t>
      </w:r>
      <w:r>
        <w:t xml:space="preserve">    </w:t>
      </w:r>
      <w:r>
        <w:rPr>
          <w:b/>
        </w:rPr>
        <w:t>Mass:</w:t>
      </w:r>
      <w:r>
        <w:t xml:space="preserve"> 78979    </w:t>
      </w:r>
      <w:r>
        <w:rPr>
          <w:b/>
        </w:rPr>
        <w:t>Score:</w:t>
      </w:r>
      <w:r>
        <w:t xml:space="preserve"> 26     </w:t>
      </w:r>
      <w:r>
        <w:rPr>
          <w:b/>
        </w:rPr>
        <w:t>Expect:</w:t>
      </w:r>
      <w:r>
        <w:t xml:space="preserve"> 50  </w:t>
      </w:r>
      <w:r>
        <w:rPr>
          <w:b/>
        </w:rPr>
        <w:t>Matches:</w:t>
      </w:r>
      <w:r>
        <w:t xml:space="preserve"> 8</w:t>
      </w:r>
    </w:p>
    <w:p w14:paraId="245FF7FA" w14:textId="77777777" w:rsidR="004E7068" w:rsidRDefault="00181F5E">
      <w:pPr>
        <w:tabs>
          <w:tab w:val="center" w:pos="3772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Uncharacterized protein C4orf14 OS=Homo sapiens GN=C4orf14 PE=1 SV=2</w:t>
      </w:r>
    </w:p>
    <w:p w14:paraId="10B8F39C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w:lastRenderedPageBreak/>
        <mc:AlternateContent>
          <mc:Choice Requires="wpg">
            <w:drawing>
              <wp:inline distT="0" distB="0" distL="0" distR="0" wp14:anchorId="241A8BBE" wp14:editId="296FAE0C">
                <wp:extent cx="7132319" cy="12192"/>
                <wp:effectExtent l="0" t="0" r="0" b="0"/>
                <wp:docPr id="114023" name="Group 1140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84" name="Shape 114784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85" name="Shape 114785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3" style="width:561.6pt;height:0.960022pt;mso-position-horizontal-relative:char;mso-position-vertical-relative:line" coordsize="71323,121">
                <v:shape id="Shape 114786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87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2666D95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MYOF_HUMAN</w:t>
      </w:r>
      <w:r>
        <w:t xml:space="preserve">    </w:t>
      </w:r>
      <w:r>
        <w:rPr>
          <w:b/>
        </w:rPr>
        <w:t>Mass:</w:t>
      </w:r>
      <w:r>
        <w:t xml:space="preserve"> 236100   </w:t>
      </w:r>
      <w:r>
        <w:rPr>
          <w:b/>
        </w:rPr>
        <w:t>Score:</w:t>
      </w:r>
      <w:r>
        <w:t xml:space="preserve"> 26     </w:t>
      </w:r>
      <w:r>
        <w:rPr>
          <w:b/>
        </w:rPr>
        <w:t>Expect:</w:t>
      </w:r>
      <w:r>
        <w:t xml:space="preserve"> 52  </w:t>
      </w:r>
      <w:r>
        <w:rPr>
          <w:b/>
        </w:rPr>
        <w:t>Matches:</w:t>
      </w:r>
      <w:r>
        <w:t xml:space="preserve"> 14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Myoferlin OS=Homo sapiens GN=MYOF PE=1 SV=1</w:t>
      </w:r>
    </w:p>
    <w:p w14:paraId="4E86B2A9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C74DAC6" wp14:editId="69F9C4A7">
                <wp:extent cx="7132319" cy="13716"/>
                <wp:effectExtent l="0" t="0" r="0" b="0"/>
                <wp:docPr id="114024" name="Group 1140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3716"/>
                          <a:chOff x="0" y="0"/>
                          <a:chExt cx="7132319" cy="13716"/>
                        </a:xfrm>
                      </wpg:grpSpPr>
                      <wps:wsp>
                        <wps:cNvPr id="114788" name="Shape 114788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89" name="Shape 114789"/>
                        <wps:cNvSpPr/>
                        <wps:spPr>
                          <a:xfrm>
                            <a:off x="0" y="762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4" style="width:561.6pt;height:1.08002pt;mso-position-horizontal-relative:char;mso-position-vertical-relative:line" coordsize="71323,137">
                <v:shape id="Shape 114790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91" style="position:absolute;width:71323;height:91;left:0;top:76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080ECD1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DUPD1_HUMAN</w:t>
      </w:r>
      <w:r>
        <w:t xml:space="preserve">    </w:t>
      </w:r>
      <w:r>
        <w:rPr>
          <w:b/>
        </w:rPr>
        <w:t>Mass:</w:t>
      </w:r>
      <w:r>
        <w:t xml:space="preserve"> 25491    </w:t>
      </w:r>
      <w:r>
        <w:rPr>
          <w:b/>
        </w:rPr>
        <w:t>Score:</w:t>
      </w:r>
      <w:r>
        <w:t xml:space="preserve"> 26     </w:t>
      </w:r>
      <w:r>
        <w:rPr>
          <w:b/>
        </w:rPr>
        <w:t>Expect:</w:t>
      </w:r>
      <w:r>
        <w:t xml:space="preserve"> 53  </w:t>
      </w:r>
      <w:r>
        <w:rPr>
          <w:b/>
        </w:rPr>
        <w:t>Matches:</w:t>
      </w:r>
      <w:r>
        <w:t xml:space="preserve"> 5</w:t>
      </w:r>
    </w:p>
    <w:p w14:paraId="0D09C53A" w14:textId="77777777" w:rsidR="004E7068" w:rsidRDefault="00181F5E">
      <w:pPr>
        <w:tabs>
          <w:tab w:val="center" w:pos="3818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Dual specificity phosphatase DUPD1 OS=Homo sapiens GN=DUPD1 PE=2 SV=1</w:t>
      </w:r>
    </w:p>
    <w:p w14:paraId="4ADFF77E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DFA3BFF" wp14:editId="73DC6CBE">
                <wp:extent cx="7132319" cy="12192"/>
                <wp:effectExtent l="0" t="0" r="0" b="0"/>
                <wp:docPr id="114025" name="Group 1140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92" name="Shape 114792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93" name="Shape 114793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5" style="width:561.6pt;height:0.960022pt;mso-position-horizontal-relative:char;mso-position-vertical-relative:line" coordsize="71323,121">
                <v:shape id="Shape 114794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95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0D268A2C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SCG2_HUMAN</w:t>
      </w:r>
      <w:r>
        <w:t xml:space="preserve">    </w:t>
      </w:r>
      <w:r>
        <w:rPr>
          <w:b/>
        </w:rPr>
        <w:t>Mass:</w:t>
      </w:r>
      <w:r>
        <w:t xml:space="preserve"> 70897    </w:t>
      </w:r>
      <w:r>
        <w:rPr>
          <w:b/>
        </w:rPr>
        <w:t>Score:</w:t>
      </w:r>
      <w:r>
        <w:t xml:space="preserve"> 25     </w:t>
      </w:r>
      <w:r>
        <w:rPr>
          <w:b/>
        </w:rPr>
        <w:t>Expect:</w:t>
      </w:r>
      <w:r>
        <w:t xml:space="preserve"> 60  </w:t>
      </w:r>
      <w:r>
        <w:rPr>
          <w:b/>
        </w:rPr>
        <w:t>Matches:</w:t>
      </w:r>
      <w:r>
        <w:t xml:space="preserve"> 9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Secretogranin-2 OS=Homo sapiens GN=SCG2 PE=1 SV=2</w:t>
      </w:r>
    </w:p>
    <w:p w14:paraId="1A8F74F5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A449D52" wp14:editId="65544CFF">
                <wp:extent cx="7132319" cy="12192"/>
                <wp:effectExtent l="0" t="0" r="0" b="0"/>
                <wp:docPr id="114026" name="Group 1140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796" name="Shape 114796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797" name="Shape 114797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6" style="width:561.6pt;height:0.960022pt;mso-position-horizontal-relative:char;mso-position-vertical-relative:line" coordsize="71323,121">
                <v:shape id="Shape 114798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799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0C868C9C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Z876P_HUMAN</w:t>
      </w:r>
      <w:r>
        <w:t xml:space="preserve">    </w:t>
      </w:r>
      <w:r>
        <w:rPr>
          <w:b/>
        </w:rPr>
        <w:t>Mass:</w:t>
      </w:r>
      <w:r>
        <w:t xml:space="preserve"> 24053    </w:t>
      </w:r>
      <w:r>
        <w:rPr>
          <w:b/>
        </w:rPr>
        <w:t>Score:</w:t>
      </w:r>
      <w:r>
        <w:t xml:space="preserve"> 25     </w:t>
      </w:r>
      <w:r>
        <w:rPr>
          <w:b/>
        </w:rPr>
        <w:t>Expect:</w:t>
      </w:r>
      <w:r>
        <w:t xml:space="preserve"> 60  </w:t>
      </w:r>
      <w:r>
        <w:rPr>
          <w:b/>
        </w:rPr>
        <w:t>Matches:</w:t>
      </w:r>
      <w:r>
        <w:t xml:space="preserve"> 5</w:t>
      </w:r>
    </w:p>
    <w:p w14:paraId="20CCF997" w14:textId="77777777" w:rsidR="004E7068" w:rsidRDefault="00181F5E">
      <w:pPr>
        <w:tabs>
          <w:tab w:val="center" w:pos="3818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Putative zinc finger protein 876 OS=Homo sapiens GN=ZNF876P PE=5 SV=3</w:t>
      </w:r>
    </w:p>
    <w:p w14:paraId="728FE32E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E1AB64A" wp14:editId="11D0250E">
                <wp:extent cx="7132319" cy="12192"/>
                <wp:effectExtent l="0" t="0" r="0" b="0"/>
                <wp:docPr id="114027" name="Group 1140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114800" name="Shape 114800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01" name="Shape 114801"/>
                        <wps:cNvSpPr/>
                        <wps:spPr>
                          <a:xfrm>
                            <a:off x="0" y="6097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4027" style="width:561.6pt;height:0.960022pt;mso-position-horizontal-relative:char;mso-position-vertical-relative:line" coordsize="71323,121">
                <v:shape id="Shape 114802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114803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150B46F0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SYT1_HUMAN</w:t>
      </w:r>
      <w:r>
        <w:t xml:space="preserve">    </w:t>
      </w:r>
      <w:r>
        <w:rPr>
          <w:b/>
        </w:rPr>
        <w:t>Mass:</w:t>
      </w:r>
      <w:r>
        <w:t xml:space="preserve"> 47885    </w:t>
      </w:r>
      <w:r>
        <w:rPr>
          <w:b/>
        </w:rPr>
        <w:t>Score:</w:t>
      </w:r>
      <w:r>
        <w:t xml:space="preserve"> 25     </w:t>
      </w:r>
      <w:r>
        <w:rPr>
          <w:b/>
        </w:rPr>
        <w:t>Expect:</w:t>
      </w:r>
      <w:r>
        <w:t xml:space="preserve"> 60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Synaptotagmin-1 OS=Homo sapiens GN=SYT1 PE=1 SV=1</w:t>
      </w:r>
    </w:p>
    <w:p w14:paraId="6CAD15F7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92A3A69" wp14:editId="640FD46A">
                <wp:extent cx="7132320" cy="13716"/>
                <wp:effectExtent l="0" t="0" r="0" b="0"/>
                <wp:docPr id="84736" name="Group 847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114804" name="Shape 11480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05" name="Shape 114805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36" style="width:561.6pt;height:1.08002pt;mso-position-horizontal-relative:char;mso-position-vertical-relative:line" coordsize="71323,137">
                <v:shape id="Shape 11480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07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7308816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LNP1_HUMAN</w:t>
      </w:r>
      <w:r>
        <w:t xml:space="preserve">    </w:t>
      </w:r>
      <w:r>
        <w:rPr>
          <w:b/>
        </w:rPr>
        <w:t>Mass:</w:t>
      </w:r>
      <w:r>
        <w:t xml:space="preserve"> 21592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74  </w:t>
      </w:r>
      <w:r>
        <w:rPr>
          <w:b/>
        </w:rPr>
        <w:t>Matches:</w:t>
      </w:r>
      <w:r>
        <w:t xml:space="preserve"> 4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proofErr w:type="spellStart"/>
      <w:r>
        <w:t>Leukemia</w:t>
      </w:r>
      <w:proofErr w:type="spellEnd"/>
      <w:r>
        <w:t xml:space="preserve"> NUP98 fusion partner 1 OS=Homo sapiens GN=LNP1 PE=2 SV=1</w:t>
      </w:r>
    </w:p>
    <w:p w14:paraId="2BE18870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E54D387" wp14:editId="2743C6E6">
                <wp:extent cx="7132320" cy="12192"/>
                <wp:effectExtent l="0" t="0" r="0" b="0"/>
                <wp:docPr id="84737" name="Group 847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08" name="Shape 11480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09" name="Shape 114809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37" style="width:561.6pt;height:0.960022pt;mso-position-horizontal-relative:char;mso-position-vertical-relative:line" coordsize="71323,121">
                <v:shape id="Shape 11481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1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63BFF5E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YP010_HUMAN</w:t>
      </w:r>
      <w:r>
        <w:t xml:space="preserve">    </w:t>
      </w:r>
      <w:r>
        <w:rPr>
          <w:b/>
        </w:rPr>
        <w:t>Mass:</w:t>
      </w:r>
      <w:r>
        <w:t xml:space="preserve"> 21022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74  </w:t>
      </w:r>
      <w:r>
        <w:rPr>
          <w:b/>
        </w:rPr>
        <w:t>Matches:</w:t>
      </w:r>
      <w:r>
        <w:t xml:space="preserve"> 4</w:t>
      </w:r>
    </w:p>
    <w:p w14:paraId="46C061FC" w14:textId="77777777" w:rsidR="004E7068" w:rsidRDefault="00181F5E">
      <w:pPr>
        <w:tabs>
          <w:tab w:val="center" w:pos="3725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Putative uncharacterized protein FLJ32790 OS=Homo sapiens PE=2 SV=2</w:t>
      </w:r>
    </w:p>
    <w:p w14:paraId="5D7BDA29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E322BC3" wp14:editId="15C5B940">
                <wp:extent cx="7132320" cy="12192"/>
                <wp:effectExtent l="0" t="0" r="0" b="0"/>
                <wp:docPr id="84738" name="Group 847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12" name="Shape 11481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13" name="Shape 114813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38" style="width:561.6pt;height:0.960022pt;mso-position-horizontal-relative:char;mso-position-vertical-relative:line" coordsize="71323,121">
                <v:shape id="Shape 11481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1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736D3A06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TPST1_HUMAN</w:t>
      </w:r>
      <w:r>
        <w:t xml:space="preserve">    </w:t>
      </w:r>
      <w:r>
        <w:rPr>
          <w:b/>
        </w:rPr>
        <w:t>Mass:</w:t>
      </w:r>
      <w:r>
        <w:t xml:space="preserve"> 42560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79  </w:t>
      </w:r>
      <w:r>
        <w:rPr>
          <w:b/>
        </w:rPr>
        <w:t>Matches:</w:t>
      </w:r>
      <w:r>
        <w:t xml:space="preserve"> 8</w:t>
      </w:r>
    </w:p>
    <w:p w14:paraId="4057DDEF" w14:textId="77777777" w:rsidR="004E7068" w:rsidRDefault="00181F5E">
      <w:pPr>
        <w:tabs>
          <w:tab w:val="center" w:pos="3865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Protein-tyrosine sulfotransferase 1 OS=Homo sapiens GN=TPST1 PE=2 SV=1</w:t>
      </w:r>
    </w:p>
    <w:p w14:paraId="05E9E714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D6084D2" wp14:editId="5AD44B72">
                <wp:extent cx="7132320" cy="12192"/>
                <wp:effectExtent l="0" t="0" r="0" b="0"/>
                <wp:docPr id="84739" name="Group 847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16" name="Shape 11481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17" name="Shape 114817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39" style="width:561.6pt;height:0.960022pt;mso-position-horizontal-relative:char;mso-position-vertical-relative:line" coordsize="71323,121">
                <v:shape id="Shape 11481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1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7952A827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PRKRA_HUMAN</w:t>
      </w:r>
      <w:r>
        <w:t xml:space="preserve">    </w:t>
      </w:r>
      <w:r>
        <w:rPr>
          <w:b/>
        </w:rPr>
        <w:t>Mass:</w:t>
      </w:r>
      <w:r>
        <w:t xml:space="preserve"> 34839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81  </w:t>
      </w:r>
      <w:r>
        <w:rPr>
          <w:b/>
        </w:rPr>
        <w:t>Matches:</w:t>
      </w:r>
      <w:r>
        <w:t xml:space="preserve"> 6</w:t>
      </w:r>
    </w:p>
    <w:p w14:paraId="7309E1B7" w14:textId="77777777" w:rsidR="004E7068" w:rsidRDefault="00181F5E">
      <w:pPr>
        <w:tabs>
          <w:tab w:val="right" w:pos="11071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 xml:space="preserve">Interferon-inducible double stranded RNA-dependent protein kinase activator </w:t>
      </w:r>
      <w:proofErr w:type="gramStart"/>
      <w:r>
        <w:t>A</w:t>
      </w:r>
      <w:proofErr w:type="gramEnd"/>
      <w:r>
        <w:t xml:space="preserve"> OS=Homo sapiens GN=PRKRA PE=1 SV=1</w:t>
      </w:r>
    </w:p>
    <w:p w14:paraId="5D252BEE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D5F487B" wp14:editId="6B6C5805">
                <wp:extent cx="7132320" cy="12192"/>
                <wp:effectExtent l="0" t="0" r="0" b="0"/>
                <wp:docPr id="84740" name="Group 847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20" name="Shape 11482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21" name="Shape 114821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0" style="width:561.6pt;height:0.960022pt;mso-position-horizontal-relative:char;mso-position-vertical-relative:line" coordsize="71323,121">
                <v:shape id="Shape 11482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2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76132C70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ALG3_HUMAN</w:t>
      </w:r>
      <w:r>
        <w:t xml:space="preserve">    </w:t>
      </w:r>
      <w:r>
        <w:rPr>
          <w:b/>
        </w:rPr>
        <w:t>Mass:</w:t>
      </w:r>
      <w:r>
        <w:t xml:space="preserve"> 50835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83  </w:t>
      </w:r>
      <w:r>
        <w:rPr>
          <w:b/>
        </w:rPr>
        <w:t>Matches:</w:t>
      </w:r>
      <w:r>
        <w:t xml:space="preserve"> 8</w:t>
      </w:r>
    </w:p>
    <w:p w14:paraId="589CC2DE" w14:textId="77777777" w:rsidR="004E7068" w:rsidRDefault="00181F5E">
      <w:pPr>
        <w:tabs>
          <w:tab w:val="center" w:pos="5082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proofErr w:type="spellStart"/>
      <w:r>
        <w:t>Dolichyl-P-Man:Man</w:t>
      </w:r>
      <w:proofErr w:type="spellEnd"/>
      <w:r>
        <w:t>(5)</w:t>
      </w:r>
      <w:proofErr w:type="spellStart"/>
      <w:r>
        <w:t>GlcNAc</w:t>
      </w:r>
      <w:proofErr w:type="spellEnd"/>
      <w:r>
        <w:t>(2)-PP-</w:t>
      </w:r>
      <w:proofErr w:type="spellStart"/>
      <w:r>
        <w:t>dolichyl</w:t>
      </w:r>
      <w:proofErr w:type="spellEnd"/>
      <w:r>
        <w:t xml:space="preserve"> </w:t>
      </w:r>
      <w:proofErr w:type="spellStart"/>
      <w:r>
        <w:t>mannosyltransferase</w:t>
      </w:r>
      <w:proofErr w:type="spellEnd"/>
      <w:r>
        <w:t xml:space="preserve"> OS=Homo sapiens GN=ALG3 PE=1 SV=1</w:t>
      </w:r>
    </w:p>
    <w:p w14:paraId="10EC93FF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679A0A4" wp14:editId="731491E9">
                <wp:extent cx="7132320" cy="12192"/>
                <wp:effectExtent l="0" t="0" r="0" b="0"/>
                <wp:docPr id="84741" name="Group 84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24" name="Shape 11482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25" name="Shape 11482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1" style="width:561.6pt;height:0.959961pt;mso-position-horizontal-relative:char;mso-position-vertical-relative:line" coordsize="71323,121">
                <v:shape id="Shape 11482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2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5EF64CD7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HYPM_HUMAN</w:t>
      </w:r>
      <w:r>
        <w:t xml:space="preserve">    </w:t>
      </w:r>
      <w:r>
        <w:rPr>
          <w:b/>
        </w:rPr>
        <w:t>Mass:</w:t>
      </w:r>
      <w:r>
        <w:t xml:space="preserve"> 13547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83  </w:t>
      </w:r>
      <w:r>
        <w:rPr>
          <w:b/>
        </w:rPr>
        <w:t>Matches:</w:t>
      </w:r>
      <w:r>
        <w:t xml:space="preserve"> 4</w:t>
      </w:r>
    </w:p>
    <w:p w14:paraId="29EEBE95" w14:textId="77777777" w:rsidR="004E7068" w:rsidRDefault="00181F5E">
      <w:pPr>
        <w:tabs>
          <w:tab w:val="center" w:pos="3818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Huntingtin-interacting protein M OS=Homo sapiens GN=CXorf27 PE=1 SV=2</w:t>
      </w:r>
    </w:p>
    <w:p w14:paraId="471211E0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72E8BC8" wp14:editId="4FB56679">
                <wp:extent cx="7132320" cy="12192"/>
                <wp:effectExtent l="0" t="0" r="0" b="0"/>
                <wp:docPr id="84742" name="Group 847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28" name="Shape 11482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29" name="Shape 114829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2" style="width:561.6pt;height:0.959961pt;mso-position-horizontal-relative:char;mso-position-vertical-relative:line" coordsize="71323,121">
                <v:shape id="Shape 11483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3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B449D9D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KIF3A_HUMAN</w:t>
      </w:r>
      <w:r>
        <w:t xml:space="preserve">    </w:t>
      </w:r>
      <w:r>
        <w:rPr>
          <w:b/>
        </w:rPr>
        <w:t>Mass:</w:t>
      </w:r>
      <w:r>
        <w:t xml:space="preserve"> 80687    </w:t>
      </w:r>
      <w:r>
        <w:rPr>
          <w:b/>
        </w:rPr>
        <w:t>Score:</w:t>
      </w:r>
      <w:r>
        <w:t xml:space="preserve"> 23     </w:t>
      </w:r>
      <w:r>
        <w:rPr>
          <w:b/>
        </w:rPr>
        <w:t>Expect:</w:t>
      </w:r>
      <w:r>
        <w:t xml:space="preserve"> 97  </w:t>
      </w:r>
      <w:r>
        <w:rPr>
          <w:b/>
        </w:rPr>
        <w:t>Matches:</w:t>
      </w:r>
      <w:r>
        <w:t xml:space="preserve"> 11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Kinesin-like protein KIF3A OS=Homo sapiens GN=KIF3A PE=1 SV=3</w:t>
      </w:r>
    </w:p>
    <w:p w14:paraId="325F3E58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D2922AB" wp14:editId="2E23FDD9">
                <wp:extent cx="7132320" cy="13715"/>
                <wp:effectExtent l="0" t="0" r="0" b="0"/>
                <wp:docPr id="84743" name="Group 847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5"/>
                          <a:chOff x="0" y="0"/>
                          <a:chExt cx="7132320" cy="13715"/>
                        </a:xfrm>
                      </wpg:grpSpPr>
                      <wps:wsp>
                        <wps:cNvPr id="114832" name="Shape 11483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33" name="Shape 114833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3" style="width:561.6pt;height:1.07996pt;mso-position-horizontal-relative:char;mso-position-vertical-relative:line" coordsize="71323,137">
                <v:shape id="Shape 11483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35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AE77330" w14:textId="77777777" w:rsidR="004E7068" w:rsidRDefault="00181F5E">
      <w:pPr>
        <w:numPr>
          <w:ilvl w:val="0"/>
          <w:numId w:val="1"/>
        </w:numPr>
        <w:spacing w:after="65"/>
        <w:ind w:right="3651" w:hanging="581"/>
      </w:pPr>
      <w:r>
        <w:rPr>
          <w:color w:val="0000FF"/>
          <w:u w:val="single" w:color="0000FF"/>
        </w:rPr>
        <w:t>RBG1L_HUMAN</w:t>
      </w:r>
      <w:r>
        <w:t xml:space="preserve">    </w:t>
      </w:r>
      <w:r>
        <w:rPr>
          <w:b/>
        </w:rPr>
        <w:t>Mass:</w:t>
      </w:r>
      <w:r>
        <w:t xml:space="preserve"> 93366    </w:t>
      </w:r>
      <w:r>
        <w:rPr>
          <w:b/>
        </w:rPr>
        <w:t>Score:</w:t>
      </w:r>
      <w:r>
        <w:t xml:space="preserve"> 23     </w:t>
      </w:r>
      <w:r>
        <w:rPr>
          <w:b/>
        </w:rPr>
        <w:t>Expect:</w:t>
      </w:r>
      <w:r>
        <w:t xml:space="preserve"> 1.1e+002  </w:t>
      </w:r>
      <w:r>
        <w:rPr>
          <w:b/>
        </w:rPr>
        <w:t>Matches:</w:t>
      </w:r>
      <w:r>
        <w:t xml:space="preserve"> 11</w:t>
      </w:r>
    </w:p>
    <w:p w14:paraId="6C3ABB45" w14:textId="77777777" w:rsidR="004E7068" w:rsidRDefault="00181F5E">
      <w:pPr>
        <w:tabs>
          <w:tab w:val="center" w:pos="4052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proofErr w:type="spellStart"/>
      <w:r>
        <w:t>Rab</w:t>
      </w:r>
      <w:proofErr w:type="spellEnd"/>
      <w:r>
        <w:t xml:space="preserve"> GTPase-activating protein 1-like OS=Homo sapiens GN=RABGAP1L PE=1 SV=1</w:t>
      </w:r>
    </w:p>
    <w:p w14:paraId="242F472B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5CE2DE6" wp14:editId="41C38FA5">
                <wp:extent cx="7132320" cy="12192"/>
                <wp:effectExtent l="0" t="0" r="0" b="0"/>
                <wp:docPr id="84744" name="Group 847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36" name="Shape 11483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37" name="Shape 11483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4" style="width:561.6pt;height:0.959961pt;mso-position-horizontal-relative:char;mso-position-vertical-relative:line" coordsize="71323,121">
                <v:shape id="Shape 11483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3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4CA1543" w14:textId="77777777" w:rsidR="004E7068" w:rsidRDefault="00181F5E">
      <w:pPr>
        <w:numPr>
          <w:ilvl w:val="0"/>
          <w:numId w:val="1"/>
        </w:numPr>
        <w:spacing w:after="65"/>
        <w:ind w:right="3651" w:hanging="581"/>
      </w:pPr>
      <w:r>
        <w:rPr>
          <w:color w:val="0000FF"/>
          <w:u w:val="single" w:color="0000FF"/>
        </w:rPr>
        <w:t>RPAP1_HUMAN</w:t>
      </w:r>
      <w:r>
        <w:t xml:space="preserve">    </w:t>
      </w:r>
      <w:r>
        <w:rPr>
          <w:b/>
        </w:rPr>
        <w:t>Mass:</w:t>
      </w:r>
      <w:r>
        <w:t xml:space="preserve"> 154198   </w:t>
      </w:r>
      <w:r>
        <w:rPr>
          <w:b/>
        </w:rPr>
        <w:t>Score:</w:t>
      </w:r>
      <w:r>
        <w:t xml:space="preserve"> 23     </w:t>
      </w:r>
      <w:r>
        <w:rPr>
          <w:b/>
        </w:rPr>
        <w:t>Expect:</w:t>
      </w:r>
      <w:r>
        <w:t xml:space="preserve"> 1.1e+002  </w:t>
      </w:r>
      <w:r>
        <w:rPr>
          <w:b/>
        </w:rPr>
        <w:t>Matches:</w:t>
      </w:r>
      <w:r>
        <w:t xml:space="preserve"> 11</w:t>
      </w:r>
    </w:p>
    <w:p w14:paraId="179E809C" w14:textId="77777777" w:rsidR="004E7068" w:rsidRDefault="00181F5E">
      <w:pPr>
        <w:tabs>
          <w:tab w:val="center" w:pos="4006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RNA polymerase II-associated protein 1 OS=Homo sapiens GN=RPAP1 PE=1 SV=2</w:t>
      </w:r>
    </w:p>
    <w:p w14:paraId="36B8AF46" w14:textId="77777777" w:rsidR="004E7068" w:rsidRDefault="00181F5E">
      <w:pPr>
        <w:ind w:left="5" w:right="3651"/>
      </w:pPr>
      <w:r>
        <w:rPr>
          <w:b/>
        </w:rPr>
        <w:t xml:space="preserve">      </w:t>
      </w:r>
      <w:r>
        <w:rPr>
          <w:color w:val="0000FF"/>
          <w:u w:val="single" w:color="0000FF"/>
        </w:rPr>
        <w:t>CS025_HUMAN</w:t>
      </w:r>
      <w:r>
        <w:t xml:space="preserve">    </w:t>
      </w:r>
      <w:r>
        <w:rPr>
          <w:b/>
        </w:rPr>
        <w:t>Mass:</w:t>
      </w:r>
      <w:r>
        <w:t xml:space="preserve"> 12927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1e+002  </w:t>
      </w:r>
      <w:r>
        <w:rPr>
          <w:b/>
        </w:rPr>
        <w:t>Matches:</w:t>
      </w:r>
      <w:r>
        <w:t xml:space="preserve"> 3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UPF0449 protein C19orf25 OS=Homo sapiens GN=C19orf25 PE=1 SV=2</w:t>
      </w:r>
    </w:p>
    <w:p w14:paraId="6628D8A9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66A8489" wp14:editId="3F6B3C35">
                <wp:extent cx="7132320" cy="12192"/>
                <wp:effectExtent l="0" t="0" r="0" b="0"/>
                <wp:docPr id="84745" name="Group 847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40" name="Shape 11484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41" name="Shape 11484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5" style="width:561.6pt;height:0.959991pt;mso-position-horizontal-relative:char;mso-position-vertical-relative:line" coordsize="71323,121">
                <v:shape id="Shape 11484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4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80CA921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AK1A1_HUMAN</w:t>
      </w:r>
      <w:r>
        <w:t xml:space="preserve">    </w:t>
      </w:r>
      <w:r>
        <w:rPr>
          <w:b/>
        </w:rPr>
        <w:t>Mass:</w:t>
      </w:r>
      <w:r>
        <w:t xml:space="preserve"> 36892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2e+002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Alcohol dehydrogenase [NADP+] OS=Homo sapiens GN=AKR1A1 PE=1 SV=3</w:t>
      </w:r>
    </w:p>
    <w:p w14:paraId="28C139BF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FF19F30" wp14:editId="4374B76C">
                <wp:extent cx="7132320" cy="13716"/>
                <wp:effectExtent l="0" t="0" r="0" b="0"/>
                <wp:docPr id="84746" name="Group 847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114844" name="Shape 11484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45" name="Shape 114845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6" style="width:561.6pt;height:1.07999pt;mso-position-horizontal-relative:char;mso-position-vertical-relative:line" coordsize="71323,137">
                <v:shape id="Shape 11484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47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7D1174D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FAKD3_HUMAN</w:t>
      </w:r>
      <w:r>
        <w:t xml:space="preserve">    </w:t>
      </w:r>
      <w:r>
        <w:rPr>
          <w:b/>
        </w:rPr>
        <w:t>Mass:</w:t>
      </w:r>
      <w:r>
        <w:t xml:space="preserve"> 76923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3e+002  </w:t>
      </w:r>
      <w:r>
        <w:rPr>
          <w:b/>
        </w:rPr>
        <w:t>Matches:</w:t>
      </w:r>
      <w:r>
        <w:t xml:space="preserve"> 6</w:t>
      </w:r>
    </w:p>
    <w:p w14:paraId="4B77A051" w14:textId="77777777" w:rsidR="004E7068" w:rsidRDefault="00181F5E">
      <w:pPr>
        <w:tabs>
          <w:tab w:val="center" w:pos="4146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FAST kinase domain-containing protein 3 OS=Homo sapiens GN=FASTKD3 PE=2 SV=1</w:t>
      </w:r>
    </w:p>
    <w:p w14:paraId="474E17DF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FAD92E8" wp14:editId="70E9C4F7">
                <wp:extent cx="7132320" cy="12192"/>
                <wp:effectExtent l="0" t="0" r="0" b="0"/>
                <wp:docPr id="84747" name="Group 847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48" name="Shape 11484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49" name="Shape 114849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7" style="width:561.6pt;height:0.959991pt;mso-position-horizontal-relative:char;mso-position-vertical-relative:line" coordsize="71323,121">
                <v:shape id="Shape 11485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5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9F694B0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lastRenderedPageBreak/>
        <w:t>MCM9_HUMAN</w:t>
      </w:r>
      <w:r>
        <w:t xml:space="preserve">    </w:t>
      </w:r>
      <w:r>
        <w:rPr>
          <w:b/>
        </w:rPr>
        <w:t>Mass:</w:t>
      </w:r>
      <w:r>
        <w:t xml:space="preserve"> 128740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3e+002  </w:t>
      </w:r>
      <w:r>
        <w:rPr>
          <w:b/>
        </w:rPr>
        <w:t>Matches:</w:t>
      </w:r>
      <w:r>
        <w:t xml:space="preserve"> 13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DNA replication licensing factor MCM9 OS=Homo sapiens GN=MCM9 PE=1 SV=3</w:t>
      </w:r>
    </w:p>
    <w:p w14:paraId="23B2F324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3362D24" wp14:editId="606EB031">
                <wp:extent cx="7132320" cy="12192"/>
                <wp:effectExtent l="0" t="0" r="0" b="0"/>
                <wp:docPr id="84748" name="Group 847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52" name="Shape 11485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53" name="Shape 114853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8" style="width:561.6pt;height:0.959991pt;mso-position-horizontal-relative:char;mso-position-vertical-relative:line" coordsize="71323,121">
                <v:shape id="Shape 11485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5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23265F55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TR16L_HUMAN</w:t>
      </w:r>
      <w:r>
        <w:t xml:space="preserve">    </w:t>
      </w:r>
      <w:r>
        <w:rPr>
          <w:b/>
        </w:rPr>
        <w:t>Mass:</w:t>
      </w:r>
      <w:r>
        <w:t xml:space="preserve"> 40480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3e+002  </w:t>
      </w:r>
      <w:r>
        <w:rPr>
          <w:b/>
        </w:rPr>
        <w:t>Matches:</w:t>
      </w:r>
      <w:r>
        <w:t xml:space="preserve"> 6</w:t>
      </w:r>
    </w:p>
    <w:p w14:paraId="1223FCA6" w14:textId="77777777" w:rsidR="004E7068" w:rsidRDefault="00181F5E">
      <w:pPr>
        <w:tabs>
          <w:tab w:val="center" w:pos="4708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Tripartite motif-containing protein 16-like protein OS=Homo sapiens GN=TRIM16L PE=2 SV=2</w:t>
      </w:r>
    </w:p>
    <w:p w14:paraId="09A02BB3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16A3A25" wp14:editId="334557F6">
                <wp:extent cx="7132320" cy="12192"/>
                <wp:effectExtent l="0" t="0" r="0" b="0"/>
                <wp:docPr id="84749" name="Group 847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56" name="Shape 11485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57" name="Shape 11485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49" style="width:561.6pt;height:0.960022pt;mso-position-horizontal-relative:char;mso-position-vertical-relative:line" coordsize="71323,121">
                <v:shape id="Shape 11485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5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0B918C3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ATTY_HUMAN</w:t>
      </w:r>
      <w:r>
        <w:t xml:space="preserve">    </w:t>
      </w:r>
      <w:r>
        <w:rPr>
          <w:b/>
        </w:rPr>
        <w:t>Mass:</w:t>
      </w:r>
      <w:r>
        <w:t xml:space="preserve"> 51336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3e+002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Tyrosine aminotransferase OS=Homo sapiens GN=TAT PE=1 SV=1</w:t>
      </w:r>
    </w:p>
    <w:p w14:paraId="37F7ED85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64C4CE4" wp14:editId="382E761C">
                <wp:extent cx="7132320" cy="12192"/>
                <wp:effectExtent l="0" t="0" r="0" b="0"/>
                <wp:docPr id="84750" name="Group 847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60" name="Shape 11486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61" name="Shape 11486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0" style="width:561.6pt;height:0.960022pt;mso-position-horizontal-relative:char;mso-position-vertical-relative:line" coordsize="71323,121">
                <v:shape id="Shape 11486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6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D5FEABF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CM035_HUMAN</w:t>
      </w:r>
      <w:r>
        <w:t xml:space="preserve">    </w:t>
      </w:r>
      <w:r>
        <w:rPr>
          <w:b/>
        </w:rPr>
        <w:t>Mass:</w:t>
      </w:r>
      <w:r>
        <w:t xml:space="preserve"> 13693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3</w:t>
      </w:r>
    </w:p>
    <w:p w14:paraId="23BD7CA7" w14:textId="77777777" w:rsidR="004E7068" w:rsidRDefault="00181F5E">
      <w:pPr>
        <w:tabs>
          <w:tab w:val="center" w:pos="4286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Putative uncharacterized protein C13orf35 OS=Homo sapiens GN=C13orf35 PE=2 SV=1</w:t>
      </w:r>
    </w:p>
    <w:p w14:paraId="3763CF49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975DB3F" wp14:editId="6969003D">
                <wp:extent cx="7132320" cy="12192"/>
                <wp:effectExtent l="0" t="0" r="0" b="0"/>
                <wp:docPr id="84751" name="Group 847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64" name="Shape 11486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65" name="Shape 11486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1" style="width:561.6pt;height:0.959991pt;mso-position-horizontal-relative:char;mso-position-vertical-relative:line" coordsize="71323,121">
                <v:shape id="Shape 11486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6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B13FB57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COX15_HUMAN</w:t>
      </w:r>
      <w:r>
        <w:t xml:space="preserve">    </w:t>
      </w:r>
      <w:r>
        <w:rPr>
          <w:b/>
        </w:rPr>
        <w:t>Mass:</w:t>
      </w:r>
      <w:r>
        <w:t xml:space="preserve"> 46343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6</w:t>
      </w:r>
    </w:p>
    <w:p w14:paraId="189DE797" w14:textId="77777777" w:rsidR="004E7068" w:rsidRDefault="00181F5E">
      <w:pPr>
        <w:tabs>
          <w:tab w:val="center" w:pos="4614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Cytochrome c oxidase assembly protein COX15 homolog OS=Homo sapiens GN=COX15 PE=1 SV=1</w:t>
      </w:r>
    </w:p>
    <w:p w14:paraId="7CCA3B0F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C3B03C4" wp14:editId="7F0C6DB6">
                <wp:extent cx="7132320" cy="12192"/>
                <wp:effectExtent l="0" t="0" r="0" b="0"/>
                <wp:docPr id="84752" name="Group 847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68" name="Shape 11486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69" name="Shape 114869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2" style="width:561.6pt;height:0.959991pt;mso-position-horizontal-relative:char;mso-position-vertical-relative:line" coordsize="71323,121">
                <v:shape id="Shape 11487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7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754898EB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AN32D_HUMAN</w:t>
      </w:r>
      <w:r>
        <w:t xml:space="preserve">    </w:t>
      </w:r>
      <w:r>
        <w:rPr>
          <w:b/>
        </w:rPr>
        <w:t>Mass:</w:t>
      </w:r>
      <w:r>
        <w:t xml:space="preserve"> 14911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5</w:t>
      </w:r>
    </w:p>
    <w:p w14:paraId="7D1F73EA" w14:textId="77777777" w:rsidR="004E7068" w:rsidRDefault="00181F5E">
      <w:pPr>
        <w:tabs>
          <w:tab w:val="center" w:pos="5129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Acidic leucine-rich nuclear phosphoprotein 32 family member D OS=Homo sapiens GN=ANP32D PE=1 SV=2</w:t>
      </w:r>
    </w:p>
    <w:p w14:paraId="3AAEE4A6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AD9D488" wp14:editId="31BB3129">
                <wp:extent cx="7132320" cy="12192"/>
                <wp:effectExtent l="0" t="0" r="0" b="0"/>
                <wp:docPr id="84753" name="Group 847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72" name="Shape 11487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73" name="Shape 114873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3" style="width:561.6pt;height:0.960022pt;mso-position-horizontal-relative:char;mso-position-vertical-relative:line" coordsize="71323,121">
                <v:shape id="Shape 11487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7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2868BE5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KV307_HUMAN</w:t>
      </w:r>
      <w:r>
        <w:t xml:space="preserve">    </w:t>
      </w:r>
      <w:r>
        <w:rPr>
          <w:b/>
        </w:rPr>
        <w:t>Mass:</w:t>
      </w:r>
      <w:r>
        <w:t xml:space="preserve"> 11937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3</w:t>
      </w:r>
    </w:p>
    <w:p w14:paraId="5EB1B6FE" w14:textId="77777777" w:rsidR="004E7068" w:rsidRDefault="00181F5E">
      <w:pPr>
        <w:ind w:left="5" w:right="3651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Ig kappa chain V-III region GOL OS=Homo sapiens PE=1 SV=1</w:t>
      </w:r>
    </w:p>
    <w:p w14:paraId="62C61034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559BDDE" wp14:editId="0ED5F4E6">
                <wp:extent cx="7132320" cy="12192"/>
                <wp:effectExtent l="0" t="0" r="0" b="0"/>
                <wp:docPr id="84754" name="Group 847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76" name="Shape 11487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77" name="Shape 11487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4" style="width:561.6pt;height:0.959961pt;mso-position-horizontal-relative:char;mso-position-vertical-relative:line" coordsize="71323,121">
                <v:shape id="Shape 11487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7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368843D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DTX3L_HUMAN</w:t>
      </w:r>
      <w:r>
        <w:t xml:space="preserve">    </w:t>
      </w:r>
      <w:r>
        <w:rPr>
          <w:b/>
        </w:rPr>
        <w:t>Mass:</w:t>
      </w:r>
      <w:r>
        <w:t xml:space="preserve"> 84585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9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E3 ubiquitin-protein ligase DTX3L OS=Homo sapiens GN=DTX3L PE=1 SV=1</w:t>
      </w:r>
    </w:p>
    <w:p w14:paraId="3BA600D6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120C9C9" wp14:editId="21EA00A2">
                <wp:extent cx="7132320" cy="12192"/>
                <wp:effectExtent l="0" t="0" r="0" b="0"/>
                <wp:docPr id="84755" name="Group 847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80" name="Shape 11488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81" name="Shape 11488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5" style="width:561.6pt;height:0.959961pt;mso-position-horizontal-relative:char;mso-position-vertical-relative:line" coordsize="71323,121">
                <v:shape id="Shape 11488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8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A7AE210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CA125_HUMAN</w:t>
      </w:r>
      <w:r>
        <w:t xml:space="preserve">    </w:t>
      </w:r>
      <w:r>
        <w:rPr>
          <w:b/>
        </w:rPr>
        <w:t>Mass:</w:t>
      </w:r>
      <w:r>
        <w:t xml:space="preserve"> 118637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9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Uncharacterized protein C1orf125 OS=Homo sapiens GN=C1orf125 PE=1 SV=1</w:t>
      </w:r>
    </w:p>
    <w:p w14:paraId="073F753B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9270DCF" wp14:editId="5A499890">
                <wp:extent cx="7132320" cy="12192"/>
                <wp:effectExtent l="0" t="0" r="0" b="0"/>
                <wp:docPr id="84756" name="Group 847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84" name="Shape 11488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85" name="Shape 11488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6" style="width:561.6pt;height:0.959961pt;mso-position-horizontal-relative:char;mso-position-vertical-relative:line" coordsize="71323,121">
                <v:shape id="Shape 11488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8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2880FDC0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CP19A_HUMAN</w:t>
      </w:r>
      <w:r>
        <w:t xml:space="preserve">    </w:t>
      </w:r>
      <w:r>
        <w:rPr>
          <w:b/>
        </w:rPr>
        <w:t>Mass:</w:t>
      </w:r>
      <w:r>
        <w:t xml:space="preserve"> 58358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Cytochrome P450 19A1 OS=Homo sapiens GN=CYP19A1 PE=1 SV=3</w:t>
      </w:r>
    </w:p>
    <w:p w14:paraId="779373C2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46EA866" wp14:editId="343F33F6">
                <wp:extent cx="7132320" cy="13716"/>
                <wp:effectExtent l="0" t="0" r="0" b="0"/>
                <wp:docPr id="84757" name="Group 847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114888" name="Shape 11488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89" name="Shape 114889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7" style="width:561.6pt;height:1.08002pt;mso-position-horizontal-relative:char;mso-position-vertical-relative:line" coordsize="71323,137">
                <v:shape id="Shape 11489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91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ECCBE7A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CU025_HUMAN</w:t>
      </w:r>
      <w:r>
        <w:t xml:space="preserve">    </w:t>
      </w:r>
      <w:r>
        <w:rPr>
          <w:b/>
        </w:rPr>
        <w:t>Mass:</w:t>
      </w:r>
      <w:r>
        <w:t xml:space="preserve"> 75999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5e+002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C2 domain-containing protein 2 OS=Homo sapiens GN=C2CD2 PE=1 SV=2</w:t>
      </w:r>
    </w:p>
    <w:p w14:paraId="3FB448D4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7B93536" wp14:editId="173B5873">
                <wp:extent cx="7132320" cy="12192"/>
                <wp:effectExtent l="0" t="0" r="0" b="0"/>
                <wp:docPr id="84758" name="Group 847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92" name="Shape 11489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93" name="Shape 114893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8" style="width:561.6pt;height:0.960022pt;mso-position-horizontal-relative:char;mso-position-vertical-relative:line" coordsize="71323,121">
                <v:shape id="Shape 11489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9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25AC642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RAB36_HUMAN</w:t>
      </w:r>
      <w:r>
        <w:t xml:space="preserve">    </w:t>
      </w:r>
      <w:r>
        <w:rPr>
          <w:b/>
        </w:rPr>
        <w:t>Mass:</w:t>
      </w:r>
      <w:r>
        <w:t xml:space="preserve"> 36813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5e+002  </w:t>
      </w:r>
      <w:r>
        <w:rPr>
          <w:b/>
        </w:rPr>
        <w:t>Matches:</w:t>
      </w:r>
      <w:r>
        <w:t xml:space="preserve"> 4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Ras-related protein Rab-36 OS=Homo sapiens GN=RAB36 PE=1 SV=2</w:t>
      </w:r>
    </w:p>
    <w:p w14:paraId="6F749243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ABCE2C2" wp14:editId="1B54020C">
                <wp:extent cx="7132320" cy="12192"/>
                <wp:effectExtent l="0" t="0" r="0" b="0"/>
                <wp:docPr id="84759" name="Group 847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896" name="Shape 11489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897" name="Shape 11489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59" style="width:561.6pt;height:0.960022pt;mso-position-horizontal-relative:char;mso-position-vertical-relative:line" coordsize="71323,121">
                <v:shape id="Shape 11489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89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61C0EB3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EHD4_HUMAN</w:t>
      </w:r>
      <w:r>
        <w:t xml:space="preserve">    </w:t>
      </w:r>
      <w:r>
        <w:rPr>
          <w:b/>
        </w:rPr>
        <w:t>Mass:</w:t>
      </w:r>
      <w:r>
        <w:t xml:space="preserve"> 61365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EH domain-containing protein 4 OS=Homo sapiens GN=EHD4 PE=1 SV=1</w:t>
      </w:r>
    </w:p>
    <w:p w14:paraId="5D6CCB42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0DF4A79" wp14:editId="1138BBB5">
                <wp:extent cx="7132320" cy="12192"/>
                <wp:effectExtent l="0" t="0" r="0" b="0"/>
                <wp:docPr id="84760" name="Group 847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00" name="Shape 11490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01" name="Shape 11490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60" style="width:561.6pt;height:0.960022pt;mso-position-horizontal-relative:char;mso-position-vertical-relative:line" coordsize="71323,121">
                <v:shape id="Shape 11490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0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1BE81D6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CRHBP_HUMAN</w:t>
      </w:r>
      <w:r>
        <w:t xml:space="preserve">    </w:t>
      </w:r>
      <w:r>
        <w:rPr>
          <w:b/>
        </w:rPr>
        <w:t>Mass:</w:t>
      </w:r>
      <w:r>
        <w:t xml:space="preserve"> 36748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5</w:t>
      </w:r>
    </w:p>
    <w:p w14:paraId="7487C6EE" w14:textId="77777777" w:rsidR="004E7068" w:rsidRDefault="00181F5E">
      <w:pPr>
        <w:tabs>
          <w:tab w:val="center" w:pos="4380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Corticotropin-releasing factor-binding protein OS=Homo sapiens GN=CRHBP PE=1 SV=2</w:t>
      </w:r>
    </w:p>
    <w:p w14:paraId="17E790A6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885C7A0" wp14:editId="4F48254B">
                <wp:extent cx="7132320" cy="12192"/>
                <wp:effectExtent l="0" t="0" r="0" b="0"/>
                <wp:docPr id="84761" name="Group 847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04" name="Shape 11490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05" name="Shape 114905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761" style="width:561.6pt;height:0.960022pt;mso-position-horizontal-relative:char;mso-position-vertical-relative:line" coordsize="71323,121">
                <v:shape id="Shape 11490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0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29A4F145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FOXP3_HUMAN</w:t>
      </w:r>
      <w:r>
        <w:t xml:space="preserve">    </w:t>
      </w:r>
      <w:r>
        <w:rPr>
          <w:b/>
        </w:rPr>
        <w:t>Mass:</w:t>
      </w:r>
      <w:r>
        <w:t xml:space="preserve"> 47727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6</w:t>
      </w:r>
    </w:p>
    <w:p w14:paraId="37C8AA0D" w14:textId="77777777" w:rsidR="004E7068" w:rsidRDefault="00181F5E">
      <w:pPr>
        <w:tabs>
          <w:tab w:val="center" w:pos="3305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proofErr w:type="spellStart"/>
      <w:r>
        <w:t>Forkhead</w:t>
      </w:r>
      <w:proofErr w:type="spellEnd"/>
      <w:r>
        <w:t xml:space="preserve"> box protein P3 OS=Homo sapiens GN=FOXP3 PE=1 SV=1</w:t>
      </w:r>
    </w:p>
    <w:p w14:paraId="2830813A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DCBA070" wp14:editId="27D6BBA3">
                <wp:extent cx="7132320" cy="13716"/>
                <wp:effectExtent l="0" t="0" r="0" b="0"/>
                <wp:docPr id="84496" name="Group 844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114908" name="Shape 11490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09" name="Shape 114909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496" style="width:561.6pt;height:1.08002pt;mso-position-horizontal-relative:char;mso-position-vertical-relative:line" coordsize="71323,137">
                <v:shape id="Shape 11491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11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7DA5301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KATL1_HUMAN</w:t>
      </w:r>
      <w:r>
        <w:t xml:space="preserve">    </w:t>
      </w:r>
      <w:r>
        <w:rPr>
          <w:b/>
        </w:rPr>
        <w:t>Mass:</w:t>
      </w:r>
      <w:r>
        <w:t xml:space="preserve"> 55699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7</w:t>
      </w:r>
    </w:p>
    <w:p w14:paraId="3DAF2B66" w14:textId="77777777" w:rsidR="004E7068" w:rsidRDefault="00181F5E">
      <w:pPr>
        <w:tabs>
          <w:tab w:val="center" w:pos="4474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>Katanin p60 ATPase-containing subunit A-like 1 OS=Homo sapiens GN=KATNAL1 PE=2 SV=1</w:t>
      </w:r>
    </w:p>
    <w:p w14:paraId="0420C053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3E9129C" wp14:editId="4F7BE5EE">
                <wp:extent cx="7132320" cy="12192"/>
                <wp:effectExtent l="0" t="0" r="0" b="0"/>
                <wp:docPr id="84497" name="Group 844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12" name="Shape 11491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13" name="Shape 114913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497" style="width:561.6pt;height:0.959961pt;mso-position-horizontal-relative:char;mso-position-vertical-relative:line" coordsize="71323,121">
                <v:shape id="Shape 11491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1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777EE293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lastRenderedPageBreak/>
        <w:t>CA146_HUMAN</w:t>
      </w:r>
      <w:r>
        <w:t xml:space="preserve">    </w:t>
      </w:r>
      <w:r>
        <w:rPr>
          <w:b/>
        </w:rPr>
        <w:t>Mass:</w:t>
      </w:r>
      <w:r>
        <w:t xml:space="preserve"> 20633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Uncharacterized protein C1orf146 OS=Homo sapiens GN=C1orf146 PE=2 SV=1</w:t>
      </w:r>
    </w:p>
    <w:p w14:paraId="59C72AF8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F30ADA8" wp14:editId="6982E9D5">
                <wp:extent cx="7132320" cy="12192"/>
                <wp:effectExtent l="0" t="0" r="0" b="0"/>
                <wp:docPr id="84498" name="Group 844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16" name="Shape 11491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17" name="Shape 11491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498" style="width:561.6pt;height:0.959961pt;mso-position-horizontal-relative:char;mso-position-vertical-relative:line" coordsize="71323,121">
                <v:shape id="Shape 11491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1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8C858D1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SNTAN_HUMAN</w:t>
      </w:r>
      <w:r>
        <w:t xml:space="preserve">    </w:t>
      </w:r>
      <w:r>
        <w:rPr>
          <w:b/>
        </w:rPr>
        <w:t>Mass:</w:t>
      </w:r>
      <w:r>
        <w:t xml:space="preserve"> 16629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proofErr w:type="spellStart"/>
      <w:r>
        <w:t>Sentan</w:t>
      </w:r>
      <w:proofErr w:type="spellEnd"/>
      <w:r>
        <w:t xml:space="preserve"> OS=Homo sapiens GN=SNTN PE=2 SV=1</w:t>
      </w:r>
    </w:p>
    <w:p w14:paraId="490412E8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E518E7B" wp14:editId="79D3F96B">
                <wp:extent cx="7132320" cy="12192"/>
                <wp:effectExtent l="0" t="0" r="0" b="0"/>
                <wp:docPr id="84499" name="Group 844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20" name="Shape 11492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21" name="Shape 11492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499" style="width:561.6pt;height:0.959961pt;mso-position-horizontal-relative:char;mso-position-vertical-relative:line" coordsize="71323,121">
                <v:shape id="Shape 11492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2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C5624F9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GTL3B_HUMAN</w:t>
      </w:r>
      <w:r>
        <w:t xml:space="preserve">    </w:t>
      </w:r>
      <w:r>
        <w:rPr>
          <w:b/>
        </w:rPr>
        <w:t>Mass:</w:t>
      </w:r>
      <w:r>
        <w:t xml:space="preserve"> 13195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3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Protein GTLF3B OS=Homo sapiens GN=GTLF3B PE=2 SV=2</w:t>
      </w:r>
    </w:p>
    <w:p w14:paraId="4FD5445D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4147DEC" wp14:editId="312FB0E9">
                <wp:extent cx="7132320" cy="12192"/>
                <wp:effectExtent l="0" t="0" r="0" b="0"/>
                <wp:docPr id="84500" name="Group 845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24" name="Shape 11492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25" name="Shape 11492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500" style="width:561.6pt;height:0.959961pt;mso-position-horizontal-relative:char;mso-position-vertical-relative:line" coordsize="71323,121">
                <v:shape id="Shape 11492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2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3AC90CE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ZN672_HUMAN</w:t>
      </w:r>
      <w:r>
        <w:t xml:space="preserve">    </w:t>
      </w:r>
      <w:r>
        <w:rPr>
          <w:b/>
        </w:rPr>
        <w:t>Mass:</w:t>
      </w:r>
      <w:r>
        <w:t xml:space="preserve"> 52245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7e+002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Zinc finger protein 672 OS=Homo sapiens GN=ZNF672 PE=2 SV=2</w:t>
      </w:r>
    </w:p>
    <w:p w14:paraId="4E3C13B0" w14:textId="77777777" w:rsidR="004E7068" w:rsidRDefault="00181F5E">
      <w:pPr>
        <w:spacing w:after="11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A29CE2" wp14:editId="32695375">
                <wp:extent cx="7132320" cy="12192"/>
                <wp:effectExtent l="0" t="0" r="0" b="0"/>
                <wp:docPr id="84501" name="Group 845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28" name="Shape 11492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29" name="Shape 114929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501" style="width:561.6pt;height:0.960022pt;mso-position-horizontal-relative:char;mso-position-vertical-relative:line" coordsize="71323,121">
                <v:shape id="Shape 11493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3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71CC3382" w14:textId="77777777" w:rsidR="004E7068" w:rsidRDefault="00181F5E">
      <w:pPr>
        <w:numPr>
          <w:ilvl w:val="0"/>
          <w:numId w:val="1"/>
        </w:numPr>
        <w:ind w:right="3651" w:hanging="581"/>
      </w:pPr>
      <w:r>
        <w:rPr>
          <w:color w:val="0000FF"/>
          <w:u w:val="single" w:color="0000FF"/>
        </w:rPr>
        <w:t>41_HUMAN</w:t>
      </w:r>
      <w:r>
        <w:t xml:space="preserve">    </w:t>
      </w:r>
      <w:r>
        <w:rPr>
          <w:b/>
        </w:rPr>
        <w:t>Mass:</w:t>
      </w:r>
      <w:r>
        <w:t xml:space="preserve"> 97528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8e+002  </w:t>
      </w:r>
      <w:r>
        <w:rPr>
          <w:b/>
        </w:rPr>
        <w:t>Matches:</w:t>
      </w:r>
      <w:r>
        <w:t xml:space="preserve"> 8 </w:t>
      </w: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t>Protein 4.1 OS=Homo sapiens GN=EPB41 PE=1 SV=4</w:t>
      </w:r>
    </w:p>
    <w:p w14:paraId="41E0E3A2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B382AD" wp14:editId="3AA8F227">
                <wp:extent cx="7132320" cy="12192"/>
                <wp:effectExtent l="0" t="0" r="0" b="0"/>
                <wp:docPr id="84503" name="Group 845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32" name="Shape 11493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33" name="Shape 114933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503" style="width:561.6pt;height:0.960022pt;mso-position-horizontal-relative:char;mso-position-vertical-relative:line" coordsize="71323,121">
                <v:shape id="Shape 11493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3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B899CC9" w14:textId="77777777" w:rsidR="004E7068" w:rsidRDefault="00181F5E">
      <w:pPr>
        <w:numPr>
          <w:ilvl w:val="0"/>
          <w:numId w:val="1"/>
        </w:numPr>
        <w:spacing w:after="68" w:line="250" w:lineRule="auto"/>
        <w:ind w:right="3651" w:hanging="581"/>
      </w:pPr>
      <w:r>
        <w:rPr>
          <w:color w:val="0000FF"/>
          <w:u w:val="single" w:color="0000FF"/>
        </w:rPr>
        <w:t>SRP54_HUMAN</w:t>
      </w:r>
      <w:r>
        <w:t xml:space="preserve">    </w:t>
      </w:r>
      <w:r>
        <w:rPr>
          <w:b/>
        </w:rPr>
        <w:t>Mass:</w:t>
      </w:r>
      <w:r>
        <w:t xml:space="preserve"> 55953 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1.8e+002  </w:t>
      </w:r>
      <w:r>
        <w:rPr>
          <w:b/>
        </w:rPr>
        <w:t>Matches:</w:t>
      </w:r>
      <w:r>
        <w:t xml:space="preserve"> 8</w:t>
      </w:r>
    </w:p>
    <w:p w14:paraId="1950AA2E" w14:textId="77777777" w:rsidR="004E7068" w:rsidRDefault="00181F5E">
      <w:pPr>
        <w:tabs>
          <w:tab w:val="center" w:pos="4193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 xml:space="preserve">Signal recognition particle 54 </w:t>
      </w:r>
      <w:proofErr w:type="spellStart"/>
      <w:r>
        <w:t>kDa</w:t>
      </w:r>
      <w:proofErr w:type="spellEnd"/>
      <w:r>
        <w:t xml:space="preserve"> protein OS=Homo sapiens GN=SRP54 PE=1 SV=1</w:t>
      </w:r>
    </w:p>
    <w:p w14:paraId="469D7490" w14:textId="77777777" w:rsidR="004E7068" w:rsidRDefault="00181F5E">
      <w:pPr>
        <w:spacing w:after="108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E5E8AB2" wp14:editId="0BFBC847">
                <wp:extent cx="7132320" cy="12192"/>
                <wp:effectExtent l="0" t="0" r="0" b="0"/>
                <wp:docPr id="84504" name="Group 845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36" name="Shape 11493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37" name="Shape 11493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504" style="width:561.6pt;height:0.960022pt;mso-position-horizontal-relative:char;mso-position-vertical-relative:line" coordsize="71323,121">
                <v:shape id="Shape 11493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3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218D8797" w14:textId="77777777" w:rsidR="004E7068" w:rsidRDefault="00181F5E">
      <w:pPr>
        <w:numPr>
          <w:ilvl w:val="0"/>
          <w:numId w:val="1"/>
        </w:numPr>
        <w:spacing w:after="65"/>
        <w:ind w:right="3651" w:hanging="581"/>
      </w:pPr>
      <w:r>
        <w:rPr>
          <w:color w:val="0000FF"/>
          <w:u w:val="single" w:color="0000FF"/>
        </w:rPr>
        <w:t>ATS10_HUMAN</w:t>
      </w:r>
      <w:r>
        <w:t xml:space="preserve">    </w:t>
      </w:r>
      <w:r>
        <w:rPr>
          <w:b/>
        </w:rPr>
        <w:t>Mass:</w:t>
      </w:r>
      <w:r>
        <w:t xml:space="preserve"> 124559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1.9e+002  </w:t>
      </w:r>
      <w:r>
        <w:rPr>
          <w:b/>
        </w:rPr>
        <w:t>Matches:</w:t>
      </w:r>
      <w:r>
        <w:t xml:space="preserve"> 12</w:t>
      </w:r>
    </w:p>
    <w:p w14:paraId="4D976613" w14:textId="77777777" w:rsidR="004E7068" w:rsidRDefault="00181F5E">
      <w:pPr>
        <w:tabs>
          <w:tab w:val="center" w:pos="5410"/>
        </w:tabs>
        <w:ind w:left="-5" w:right="0" w:firstLine="0"/>
      </w:pPr>
      <w:r>
        <w:rPr>
          <w:rFonts w:ascii="Times New Roman" w:eastAsia="Times New Roman" w:hAnsi="Times New Roman" w:cs="Times New Roman"/>
          <w:sz w:val="18"/>
        </w:rPr>
        <w:t xml:space="preserve"> </w:t>
      </w:r>
      <w:r>
        <w:rPr>
          <w:rFonts w:ascii="Times New Roman" w:eastAsia="Times New Roman" w:hAnsi="Times New Roman" w:cs="Times New Roman"/>
          <w:sz w:val="18"/>
        </w:rPr>
        <w:tab/>
      </w:r>
      <w:r>
        <w:t xml:space="preserve">A </w:t>
      </w:r>
      <w:proofErr w:type="spellStart"/>
      <w:r>
        <w:t>disintegrin</w:t>
      </w:r>
      <w:proofErr w:type="spellEnd"/>
      <w:r>
        <w:t xml:space="preserve"> and metalloproteinase with thrombospondin motifs 10 OS=Homo sapiens GN=ADAMTS10 PE=1 SV=2</w:t>
      </w:r>
    </w:p>
    <w:p w14:paraId="4433C5E9" w14:textId="77777777" w:rsidR="004E7068" w:rsidRDefault="00181F5E">
      <w:pPr>
        <w:spacing w:after="292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53EF7C6" wp14:editId="6BB458AB">
                <wp:extent cx="7132320" cy="12192"/>
                <wp:effectExtent l="0" t="0" r="0" b="0"/>
                <wp:docPr id="84505" name="Group 845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114940" name="Shape 11494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941" name="Shape 114941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4505" style="width:561.6pt;height:0.960022pt;mso-position-horizontal-relative:char;mso-position-vertical-relative:line" coordsize="71323,121">
                <v:shape id="Shape 11494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11494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13C61C6" w14:textId="77777777" w:rsidR="004E7068" w:rsidRDefault="00181F5E">
      <w:pPr>
        <w:pStyle w:val="Heading1"/>
        <w:spacing w:after="94"/>
        <w:ind w:left="-5"/>
      </w:pPr>
      <w:r>
        <w:t xml:space="preserve">Search Parameters </w:t>
      </w:r>
    </w:p>
    <w:p w14:paraId="547FB282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Type of search         : Peptide Mass Fingerprint</w:t>
      </w:r>
      <w:r>
        <w:t xml:space="preserve"> </w:t>
      </w:r>
    </w:p>
    <w:p w14:paraId="41F00D4D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Enzyme                 : Trypsin</w:t>
      </w:r>
      <w:r>
        <w:t xml:space="preserve"> </w:t>
      </w:r>
    </w:p>
    <w:p w14:paraId="313B2847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 xml:space="preserve">Fixed modifications    : </w:t>
      </w:r>
      <w:r>
        <w:rPr>
          <w:b/>
          <w:color w:val="0000FF"/>
          <w:u w:val="single" w:color="0000FF"/>
        </w:rPr>
        <w:t>Carbamidomethyl (C)</w:t>
      </w:r>
      <w:r>
        <w:t xml:space="preserve"> </w:t>
      </w:r>
    </w:p>
    <w:p w14:paraId="4584F573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 xml:space="preserve">Variable modifications : </w:t>
      </w:r>
      <w:r>
        <w:rPr>
          <w:b/>
          <w:color w:val="0000FF"/>
          <w:u w:val="single" w:color="0000FF"/>
        </w:rPr>
        <w:t>Oxidation (M)</w:t>
      </w:r>
      <w:r>
        <w:t xml:space="preserve"> </w:t>
      </w:r>
    </w:p>
    <w:p w14:paraId="18C90576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Mass values            : Monoisotopic</w:t>
      </w:r>
      <w:r>
        <w:t xml:space="preserve"> </w:t>
      </w:r>
    </w:p>
    <w:p w14:paraId="72E33AAF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Protein Mass           : Unrestricted</w:t>
      </w:r>
      <w:r>
        <w:t xml:space="preserve"> </w:t>
      </w:r>
    </w:p>
    <w:p w14:paraId="124F3BF8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Peptide Mass Tolerance : ± 0.5 Da</w:t>
      </w:r>
      <w:r>
        <w:t xml:space="preserve"> </w:t>
      </w:r>
    </w:p>
    <w:p w14:paraId="04BC5E42" w14:textId="77777777" w:rsidR="004E7068" w:rsidRDefault="00181F5E">
      <w:pPr>
        <w:spacing w:after="6" w:line="250" w:lineRule="auto"/>
        <w:ind w:left="5" w:right="1815"/>
      </w:pPr>
      <w:r>
        <w:rPr>
          <w:b/>
        </w:rPr>
        <w:t>Peptide Charge State   : 1+</w:t>
      </w:r>
      <w:r>
        <w:t xml:space="preserve"> </w:t>
      </w:r>
    </w:p>
    <w:p w14:paraId="4978B031" w14:textId="77777777" w:rsidR="004E7068" w:rsidRDefault="00181F5E">
      <w:pPr>
        <w:spacing w:after="0" w:line="250" w:lineRule="auto"/>
        <w:ind w:left="5" w:right="7983"/>
      </w:pPr>
      <w:r>
        <w:rPr>
          <w:b/>
        </w:rPr>
        <w:t>Max Missed Cleavages   : 1</w:t>
      </w:r>
      <w:r>
        <w:t xml:space="preserve"> </w:t>
      </w:r>
      <w:r>
        <w:rPr>
          <w:b/>
        </w:rPr>
        <w:t>Number of queries      : 52</w:t>
      </w:r>
      <w:r>
        <w:t xml:space="preserve"> </w:t>
      </w:r>
    </w:p>
    <w:p w14:paraId="360C13B4" w14:textId="77777777" w:rsidR="004E7068" w:rsidRDefault="00181F5E">
      <w:pPr>
        <w:spacing w:after="11" w:line="250" w:lineRule="auto"/>
        <w:ind w:left="5" w:right="1815"/>
      </w:pPr>
      <w:r>
        <w:rPr>
          <w:b/>
        </w:rPr>
        <w:t>Selected for scoring   : 47</w:t>
      </w:r>
      <w:r>
        <w:t xml:space="preserve"> </w:t>
      </w:r>
    </w:p>
    <w:p w14:paraId="085CBA4F" w14:textId="77777777" w:rsidR="004E7068" w:rsidRDefault="00181F5E">
      <w:pPr>
        <w:spacing w:after="0" w:line="259" w:lineRule="auto"/>
        <w:ind w:left="0" w:right="-161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0BA8DFD" wp14:editId="0FE5CBC0">
                <wp:extent cx="7132320" cy="202692"/>
                <wp:effectExtent l="0" t="0" r="0" b="0"/>
                <wp:docPr id="84506" name="Group 845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202692"/>
                          <a:chOff x="0" y="0"/>
                          <a:chExt cx="7132320" cy="202692"/>
                        </a:xfrm>
                      </wpg:grpSpPr>
                      <wps:wsp>
                        <wps:cNvPr id="20703" name="Shape 20703"/>
                        <wps:cNvSpPr/>
                        <wps:spPr>
                          <a:xfrm>
                            <a:off x="0" y="0"/>
                            <a:ext cx="7132320" cy="2026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202692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20128" y="12192"/>
                                </a:lnTo>
                                <a:lnTo>
                                  <a:pt x="12192" y="12192"/>
                                </a:lnTo>
                                <a:lnTo>
                                  <a:pt x="12192" y="190500"/>
                                </a:lnTo>
                                <a:lnTo>
                                  <a:pt x="0" y="2026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04" name="Shape 20704"/>
                        <wps:cNvSpPr/>
                        <wps:spPr>
                          <a:xfrm>
                            <a:off x="0" y="0"/>
                            <a:ext cx="7132320" cy="2026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202692">
                                <a:moveTo>
                                  <a:pt x="7132320" y="0"/>
                                </a:moveTo>
                                <a:lnTo>
                                  <a:pt x="7132320" y="202692"/>
                                </a:lnTo>
                                <a:lnTo>
                                  <a:pt x="0" y="202692"/>
                                </a:lnTo>
                                <a:lnTo>
                                  <a:pt x="12192" y="190500"/>
                                </a:lnTo>
                                <a:lnTo>
                                  <a:pt x="7120128" y="190500"/>
                                </a:lnTo>
                                <a:lnTo>
                                  <a:pt x="7120128" y="12192"/>
                                </a:lnTo>
                                <a:lnTo>
                                  <a:pt x="713232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05" name="Shape 20705"/>
                        <wps:cNvSpPr/>
                        <wps:spPr>
                          <a:xfrm>
                            <a:off x="24384" y="24384"/>
                            <a:ext cx="708355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3552" h="152400">
                                <a:moveTo>
                                  <a:pt x="0" y="0"/>
                                </a:moveTo>
                                <a:lnTo>
                                  <a:pt x="7083552" y="0"/>
                                </a:lnTo>
                                <a:lnTo>
                                  <a:pt x="7077456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46304"/>
                                </a:lnTo>
                                <a:lnTo>
                                  <a:pt x="0" y="1524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06" name="Shape 20706"/>
                        <wps:cNvSpPr/>
                        <wps:spPr>
                          <a:xfrm>
                            <a:off x="24384" y="24384"/>
                            <a:ext cx="708355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3552" h="152400">
                                <a:moveTo>
                                  <a:pt x="7083552" y="0"/>
                                </a:moveTo>
                                <a:lnTo>
                                  <a:pt x="7083552" y="152400"/>
                                </a:lnTo>
                                <a:lnTo>
                                  <a:pt x="0" y="152400"/>
                                </a:lnTo>
                                <a:lnTo>
                                  <a:pt x="6096" y="146304"/>
                                </a:lnTo>
                                <a:lnTo>
                                  <a:pt x="7077456" y="146304"/>
                                </a:lnTo>
                                <a:lnTo>
                                  <a:pt x="7077456" y="6096"/>
                                </a:lnTo>
                                <a:lnTo>
                                  <a:pt x="708355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07" name="Rectangle 20707"/>
                        <wps:cNvSpPr/>
                        <wps:spPr>
                          <a:xfrm>
                            <a:off x="2610611" y="60060"/>
                            <a:ext cx="529553" cy="1383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706BAF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Mascot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80" name="Rectangle 84480"/>
                        <wps:cNvSpPr/>
                        <wps:spPr>
                          <a:xfrm>
                            <a:off x="3008375" y="60523"/>
                            <a:ext cx="76949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218128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79" name="Rectangle 84479"/>
                        <wps:cNvSpPr/>
                        <wps:spPr>
                          <a:xfrm>
                            <a:off x="3064763" y="60523"/>
                            <a:ext cx="1937912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729302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FF"/>
                                  <w:sz w:val="18"/>
                                  <w:u w:val="single" w:color="0000FF"/>
                                </w:rPr>
                                <w:t>http://www.matrixscience.com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712" name="Rectangle 20712"/>
                        <wps:cNvSpPr/>
                        <wps:spPr>
                          <a:xfrm>
                            <a:off x="4521706" y="60523"/>
                            <a:ext cx="38438" cy="139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91364A" w14:textId="77777777" w:rsidR="004E7068" w:rsidRDefault="00181F5E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BA8DFD" id="Group 84506" o:spid="_x0000_s1092" style="width:561.6pt;height:15.95pt;mso-position-horizontal-relative:char;mso-position-vertical-relative:line" coordsize="71323,2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">
                <v:shape id="Shape 20703" o:spid="_x0000_s1093" style="position:absolute;width:71323;height:2026;visibility:visible;mso-wrap-style:square;v-text-anchor:top" coordsize="7132320,2026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" path="m,l7132320,r-12192,12192l12192,12192r,178308l,202692,,xe" fillcolor="black" stroked="f" strokeweight="0">
                  <v:stroke miterlimit="83231f" joinstyle="miter"/>
                  <v:path arrowok="t" textboxrect="0,0,7132320,202692"/>
                </v:shape>
                <v:shape id="Shape 20704" o:spid="_x0000_s1094" style="position:absolute;width:71323;height:2026;visibility:visible;mso-wrap-style:square;v-text-anchor:top" coordsize="7132320,2026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" path="m7132320,r,202692l,202692,12192,190500r7107936,l7120128,12192,7132320,xe" fillcolor="black" stroked="f" strokeweight="0">
                  <v:stroke miterlimit="83231f" joinstyle="miter"/>
                  <v:path arrowok="t" textboxrect="0,0,7132320,202692"/>
                </v:shape>
                <v:shape id="Shape 20705" o:spid="_x0000_s1095" style="position:absolute;left:243;top:243;width:70836;height:1524;visibility:visible;mso-wrap-style:square;v-text-anchor:top" coordsize="7083552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" path="m,l7083552,r-6096,6096l6096,6096r,140208l,152400,,xe" fillcolor="black" stroked="f" strokeweight="0">
                  <v:stroke miterlimit="83231f" joinstyle="miter"/>
                  <v:path arrowok="t" textboxrect="0,0,7083552,152400"/>
                </v:shape>
                <v:shape id="Shape 20706" o:spid="_x0000_s1096" style="position:absolute;left:243;top:243;width:70836;height:1524;visibility:visible;mso-wrap-style:square;v-text-anchor:top" coordsize="7083552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" path="m7083552,r,152400l,152400r6096,-6096l7077456,146304r,-140208l7083552,xe" fillcolor="black" stroked="f" strokeweight="0">
                  <v:stroke miterlimit="83231f" joinstyle="miter"/>
                  <v:path arrowok="t" textboxrect="0,0,7083552,152400"/>
                </v:shape>
                <v:rect id="Rectangle 20707" o:spid="_x0000_s1097" style="position:absolute;left:26106;top:600;width:5295;height:1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" filled="f" stroked="f">
                  <v:textbox inset="0,0,0,0">
                    <w:txbxContent>
                      <w:p w14:paraId="2E706BAF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sz w:val="18"/>
                          </w:rPr>
                          <w:t>Mascot:</w:t>
                        </w:r>
                      </w:p>
                    </w:txbxContent>
                  </v:textbox>
                </v:rect>
                <v:rect id="Rectangle 84480" o:spid="_x0000_s1098" style="position:absolute;left:30083;top:605;width:770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" filled="f" stroked="f">
                  <v:textbox inset="0,0,0,0">
                    <w:txbxContent>
                      <w:p w14:paraId="0F218128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84479" o:spid="_x0000_s1099" style="position:absolute;left:30647;top:605;width:19379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" filled="f" stroked="f">
                  <v:textbox inset="0,0,0,0">
                    <w:txbxContent>
                      <w:p w14:paraId="16729302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FF"/>
                            <w:sz w:val="18"/>
                            <w:u w:val="single" w:color="0000FF"/>
                          </w:rPr>
                          <w:t>http://www.matrixscience.com/</w:t>
                        </w:r>
                      </w:p>
                    </w:txbxContent>
                  </v:textbox>
                </v:rect>
                <v:rect id="Rectangle 20712" o:spid="_x0000_s1100" style="position:absolute;left:45217;top:605;width:384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" filled="f" stroked="f">
                  <v:textbox inset="0,0,0,0">
                    <w:txbxContent>
                      <w:p w14:paraId="4491364A" w14:textId="77777777" w:rsidR="004E7068" w:rsidRDefault="00181F5E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4E7068">
      <w:pgSz w:w="12240" w:h="15840"/>
      <w:pgMar w:top="312" w:right="881" w:bottom="400" w:left="28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49182B"/>
    <w:multiLevelType w:val="hybridMultilevel"/>
    <w:tmpl w:val="A24E0826"/>
    <w:lvl w:ilvl="0" w:tplc="0EC8812A">
      <w:start w:val="1"/>
      <w:numFmt w:val="decimal"/>
      <w:lvlText w:val="%1."/>
      <w:lvlJc w:val="left"/>
      <w:pPr>
        <w:ind w:left="581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89FAE3E6">
      <w:start w:val="1"/>
      <w:numFmt w:val="lowerLetter"/>
      <w:lvlText w:val="%2"/>
      <w:lvlJc w:val="left"/>
      <w:pPr>
        <w:ind w:left="108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A6743E42">
      <w:start w:val="1"/>
      <w:numFmt w:val="lowerRoman"/>
      <w:lvlText w:val="%3"/>
      <w:lvlJc w:val="left"/>
      <w:pPr>
        <w:ind w:left="180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BFABD64">
      <w:start w:val="1"/>
      <w:numFmt w:val="decimal"/>
      <w:lvlText w:val="%4"/>
      <w:lvlJc w:val="left"/>
      <w:pPr>
        <w:ind w:left="252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1602EAC">
      <w:start w:val="1"/>
      <w:numFmt w:val="lowerLetter"/>
      <w:lvlText w:val="%5"/>
      <w:lvlJc w:val="left"/>
      <w:pPr>
        <w:ind w:left="324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C38A2FFC">
      <w:start w:val="1"/>
      <w:numFmt w:val="lowerRoman"/>
      <w:lvlText w:val="%6"/>
      <w:lvlJc w:val="left"/>
      <w:pPr>
        <w:ind w:left="396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C1E19D6">
      <w:start w:val="1"/>
      <w:numFmt w:val="decimal"/>
      <w:lvlText w:val="%7"/>
      <w:lvlJc w:val="left"/>
      <w:pPr>
        <w:ind w:left="468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F244170">
      <w:start w:val="1"/>
      <w:numFmt w:val="lowerLetter"/>
      <w:lvlText w:val="%8"/>
      <w:lvlJc w:val="left"/>
      <w:pPr>
        <w:ind w:left="540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C89452B0">
      <w:start w:val="1"/>
      <w:numFmt w:val="lowerRoman"/>
      <w:lvlText w:val="%9"/>
      <w:lvlJc w:val="left"/>
      <w:pPr>
        <w:ind w:left="612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068"/>
    <w:rsid w:val="00181F5E"/>
    <w:rsid w:val="004E7068"/>
    <w:rsid w:val="006F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4380"/>
  <w15:docId w15:val="{500D3AEC-BE78-4457-A9D8-87AE0673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57" w:lineRule="auto"/>
      <w:ind w:left="20" w:right="2621" w:hanging="10"/>
    </w:pPr>
    <w:rPr>
      <w:rFonts w:ascii="Courier New" w:eastAsia="Courier New" w:hAnsi="Courier New" w:cs="Courier New"/>
      <w:color w:val="000000"/>
      <w:sz w:val="16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42173-0ACF-4472-AB13-462728136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://mascot-hp/mascot/cgi/master_results.pl?file=../data/2020</dc:title>
  <dc:subject/>
  <dc:creator>Administrator</dc:creator>
  <cp:keywords/>
  <cp:lastModifiedBy>Sushanta Barik</cp:lastModifiedBy>
  <cp:revision>3</cp:revision>
  <dcterms:created xsi:type="dcterms:W3CDTF">2020-10-24T12:12:00Z</dcterms:created>
  <dcterms:modified xsi:type="dcterms:W3CDTF">2020-10-30T09:45:00Z</dcterms:modified>
</cp:coreProperties>
</file>